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0769" w:rsidRDefault="00D00769" w:rsidP="002D798D">
      <w:pPr>
        <w:autoSpaceDE w:val="0"/>
        <w:autoSpaceDN w:val="0"/>
        <w:adjustRightInd w:val="0"/>
        <w:spacing w:after="0"/>
        <w:jc w:val="left"/>
        <w:rPr>
          <w:b/>
          <w:lang w:val="en-GB"/>
        </w:rPr>
      </w:pPr>
      <w:r>
        <w:rPr>
          <w:noProof/>
          <w:lang w:val="en-US"/>
        </w:rPr>
        <w:pict>
          <v:shape id="Grafik 17" o:spid="_x0000_s1026" type="#_x0000_t75" style="position:absolute;margin-left:17.4pt;margin-top:32.6pt;width:261.05pt;height:385.5pt;z-index:251658240;visibility:visible">
            <v:imagedata r:id="rId7" o:title=""/>
            <w10:wrap type="topAndBottom"/>
          </v:shape>
        </w:pict>
      </w:r>
      <w:r>
        <w:rPr>
          <w:b/>
          <w:lang w:val="en-GB"/>
        </w:rPr>
        <w:t>Figure S1.   Result letter for participants.</w:t>
      </w:r>
    </w:p>
    <w:p w:rsidR="00D00769" w:rsidRDefault="00D00769" w:rsidP="002D798D">
      <w:pPr>
        <w:autoSpaceDE w:val="0"/>
        <w:autoSpaceDN w:val="0"/>
        <w:adjustRightInd w:val="0"/>
        <w:spacing w:after="0"/>
        <w:jc w:val="left"/>
        <w:rPr>
          <w:b/>
          <w:lang w:val="en-GB"/>
        </w:rPr>
      </w:pPr>
    </w:p>
    <w:p w:rsidR="00D00769" w:rsidRDefault="00D00769" w:rsidP="00EF3E1A">
      <w:pPr>
        <w:rPr>
          <w:b/>
          <w:lang w:val="en-GB"/>
        </w:rPr>
      </w:pPr>
      <w:r>
        <w:rPr>
          <w:lang w:val="en-GB"/>
        </w:rPr>
        <w:t xml:space="preserve">The result letter is thanking the adolescent for participating in the study and is introducing the different levels of physical activity in a common sense. Two diagrams provide the relative time the adolescent has spent in sedentary (green), light (yellow), moderate (orange) and vigorous activity (red) separately for weekdays (left) and for the weekend (right). The 60 minutes of MVP recommended by the WHO are introduced and the mean minutes, the minimum minutes and maximum minutes the adolescents spent in MVPA per day are given. Finally, in this case, the adolescent is encouraged to keep his high PA level. </w:t>
      </w:r>
    </w:p>
    <w:sectPr w:rsidR="00D00769" w:rsidSect="0035668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0769" w:rsidRDefault="00D00769" w:rsidP="00D732E9">
      <w:pPr>
        <w:spacing w:after="0" w:line="240" w:lineRule="auto"/>
      </w:pPr>
      <w:r>
        <w:separator/>
      </w:r>
    </w:p>
  </w:endnote>
  <w:endnote w:type="continuationSeparator" w:id="0">
    <w:p w:rsidR="00D00769" w:rsidRDefault="00D00769" w:rsidP="00D732E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Gothic">
    <w:altName w:val="?l?r ?S?V?b?N"/>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l?r ??fc"/>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A00002EF" w:usb1="40002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769" w:rsidRDefault="00D0076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769" w:rsidRDefault="00D00769">
    <w:pPr>
      <w:pStyle w:val="Footer"/>
      <w:jc w:val="center"/>
    </w:pPr>
    <w:fldSimple w:instr="PAGE   \* MERGEFORMAT">
      <w:r>
        <w:rPr>
          <w:noProof/>
        </w:rPr>
        <w:t>1</w:t>
      </w:r>
    </w:fldSimple>
  </w:p>
  <w:p w:rsidR="00D00769" w:rsidRDefault="00D0076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769" w:rsidRDefault="00D0076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0769" w:rsidRDefault="00D00769" w:rsidP="00D732E9">
      <w:pPr>
        <w:spacing w:after="0" w:line="240" w:lineRule="auto"/>
      </w:pPr>
      <w:r>
        <w:separator/>
      </w:r>
    </w:p>
  </w:footnote>
  <w:footnote w:type="continuationSeparator" w:id="0">
    <w:p w:rsidR="00D00769" w:rsidRDefault="00D00769" w:rsidP="00D732E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769" w:rsidRDefault="00D0076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769" w:rsidRPr="008619C9" w:rsidRDefault="00D00769" w:rsidP="00CC1D26">
    <w:pPr>
      <w:pStyle w:val="Header"/>
      <w:tabs>
        <w:tab w:val="clear" w:pos="4680"/>
        <w:tab w:val="clear" w:pos="9360"/>
        <w:tab w:val="right" w:pos="7371"/>
      </w:tabs>
      <w:jc w:val="left"/>
      <w:rPr>
        <w:sz w:val="20"/>
        <w:szCs w:val="20"/>
      </w:rPr>
    </w:pPr>
    <w:r w:rsidRPr="0046422A">
      <w:rPr>
        <w:rStyle w:val="postbody1"/>
        <w:sz w:val="20"/>
        <w:szCs w:val="20"/>
        <w:lang w:val="en-US"/>
      </w:rPr>
      <w:fldChar w:fldCharType="begin"/>
    </w:r>
    <w:r w:rsidRPr="0046422A">
      <w:rPr>
        <w:rStyle w:val="postbody1"/>
        <w:sz w:val="20"/>
        <w:szCs w:val="20"/>
        <w:lang w:val="en-US"/>
      </w:rPr>
      <w:instrText xml:space="preserve"> </w:instrText>
    </w:r>
    <w:r>
      <w:rPr>
        <w:rStyle w:val="postbody1"/>
        <w:sz w:val="20"/>
        <w:szCs w:val="20"/>
        <w:lang w:val="en-US"/>
      </w:rPr>
      <w:instrText>IF</w:instrText>
    </w:r>
    <w:r w:rsidRPr="0046422A">
      <w:rPr>
        <w:rStyle w:val="postbody1"/>
        <w:sz w:val="20"/>
        <w:szCs w:val="20"/>
        <w:lang w:val="en-US"/>
      </w:rPr>
      <w:instrText xml:space="preserve"> </w:instrText>
    </w:r>
    <w:r w:rsidRPr="0046422A">
      <w:rPr>
        <w:sz w:val="20"/>
        <w:szCs w:val="20"/>
        <w:lang w:val="en-US"/>
      </w:rPr>
      <w:fldChar w:fldCharType="begin"/>
    </w:r>
    <w:r w:rsidRPr="0046422A">
      <w:rPr>
        <w:sz w:val="20"/>
        <w:szCs w:val="20"/>
        <w:lang w:val="en-US"/>
      </w:rPr>
      <w:instrText xml:space="preserve"> </w:instrText>
    </w:r>
    <w:r>
      <w:rPr>
        <w:sz w:val="20"/>
        <w:szCs w:val="20"/>
        <w:lang w:val="en-US"/>
      </w:rPr>
      <w:instrText>STYLEREF</w:instrText>
    </w:r>
    <w:r w:rsidRPr="0046422A">
      <w:rPr>
        <w:sz w:val="20"/>
        <w:szCs w:val="20"/>
        <w:lang w:val="en-US"/>
      </w:rPr>
      <w:instrText xml:space="preserve"> "Überschrift 1" \n </w:instrText>
    </w:r>
    <w:r w:rsidRPr="0046422A">
      <w:rPr>
        <w:sz w:val="20"/>
        <w:szCs w:val="20"/>
        <w:lang w:val="en-US"/>
      </w:rPr>
      <w:fldChar w:fldCharType="separate"/>
    </w:r>
    <w:r>
      <w:rPr>
        <w:b/>
        <w:bCs/>
        <w:noProof/>
        <w:sz w:val="20"/>
        <w:szCs w:val="20"/>
        <w:lang w:val="de-DE"/>
      </w:rPr>
      <w:instrText>Fehler! Kein Text mit angegebener Formatvorlage im Dokument.</w:instrText>
    </w:r>
    <w:r w:rsidRPr="0046422A">
      <w:rPr>
        <w:sz w:val="20"/>
        <w:szCs w:val="20"/>
        <w:lang w:val="en-US"/>
      </w:rPr>
      <w:fldChar w:fldCharType="end"/>
    </w:r>
    <w:r>
      <w:rPr>
        <w:sz w:val="20"/>
        <w:szCs w:val="20"/>
        <w:lang w:val="en-US"/>
      </w:rPr>
      <w:instrText xml:space="preserve"> &lt;&gt; 0</w:instrText>
    </w:r>
    <w:r w:rsidRPr="0046422A">
      <w:rPr>
        <w:sz w:val="20"/>
        <w:szCs w:val="20"/>
        <w:lang w:val="en-US"/>
      </w:rPr>
      <w:instrText xml:space="preserve"> "</w:instrText>
    </w:r>
    <w:r w:rsidRPr="0046422A">
      <w:rPr>
        <w:rStyle w:val="postbody1"/>
        <w:sz w:val="20"/>
        <w:szCs w:val="20"/>
        <w:lang w:val="en-US"/>
      </w:rPr>
      <w:fldChar w:fldCharType="end"/>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769" w:rsidRDefault="00D0076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3in" o:bullet="t">
        <v:imagedata r:id="rId1" o:title=""/>
      </v:shape>
    </w:pict>
  </w:numPicBullet>
  <w:abstractNum w:abstractNumId="0">
    <w:nsid w:val="FFFFFF1D"/>
    <w:multiLevelType w:val="multilevel"/>
    <w:tmpl w:val="E1726926"/>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BD54E7"/>
    <w:multiLevelType w:val="hybridMultilevel"/>
    <w:tmpl w:val="D1B6E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372323"/>
    <w:multiLevelType w:val="hybridMultilevel"/>
    <w:tmpl w:val="50FAF9E0"/>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1AD928D1"/>
    <w:multiLevelType w:val="hybridMultilevel"/>
    <w:tmpl w:val="7394558A"/>
    <w:lvl w:ilvl="0" w:tplc="11CE6858">
      <w:start w:val="39"/>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5B707B5"/>
    <w:multiLevelType w:val="multilevel"/>
    <w:tmpl w:val="0407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5">
    <w:nsid w:val="4AB41AAA"/>
    <w:multiLevelType w:val="multilevel"/>
    <w:tmpl w:val="C21428C0"/>
    <w:lvl w:ilvl="0">
      <w:start w:val="1"/>
      <w:numFmt w:val="upperRoman"/>
      <w:lvlText w:val="%1"/>
      <w:lvlJc w:val="left"/>
      <w:pPr>
        <w:ind w:left="720" w:hanging="360"/>
      </w:pPr>
      <w:rPr>
        <w:rFonts w:cs="Times New Roman" w:hint="default"/>
        <w:spacing w:val="0"/>
        <w:kern w:val="0"/>
        <w:position w:val="0"/>
      </w:rPr>
    </w:lvl>
    <w:lvl w:ilvl="1">
      <w:start w:val="1"/>
      <w:numFmt w:val="upperRoman"/>
      <w:lvlText w:val="%1.%2"/>
      <w:lvlJc w:val="right"/>
      <w:pPr>
        <w:ind w:left="1440" w:hanging="360"/>
      </w:pPr>
      <w:rPr>
        <w:rFonts w:cs="Times New Roman" w:hint="default"/>
        <w:sz w:val="24"/>
        <w:szCs w:val="24"/>
      </w:rPr>
    </w:lvl>
    <w:lvl w:ilvl="2">
      <w:start w:val="1"/>
      <w:numFmt w:val="lowerRoman"/>
      <w:lvlText w:val="%3."/>
      <w:lvlJc w:val="right"/>
      <w:pPr>
        <w:ind w:left="2160" w:hanging="180"/>
      </w:pPr>
      <w:rPr>
        <w:rFonts w:cs="Times New Roman" w:hint="default"/>
      </w:rPr>
    </w:lvl>
    <w:lvl w:ilvl="3">
      <w:start w:val="1"/>
      <w:numFmt w:val="decimal"/>
      <w:lvlText w:val="%4."/>
      <w:lvlJc w:val="left"/>
      <w:pPr>
        <w:ind w:left="2880" w:hanging="360"/>
      </w:pPr>
      <w:rPr>
        <w:rFonts w:cs="Times New Roman" w:hint="default"/>
      </w:rPr>
    </w:lvl>
    <w:lvl w:ilvl="4">
      <w:start w:val="1"/>
      <w:numFmt w:val="lowerLetter"/>
      <w:lvlText w:val="%5."/>
      <w:lvlJc w:val="left"/>
      <w:pPr>
        <w:ind w:left="3600" w:hanging="360"/>
      </w:pPr>
      <w:rPr>
        <w:rFonts w:cs="Times New Roman" w:hint="default"/>
      </w:rPr>
    </w:lvl>
    <w:lvl w:ilvl="5">
      <w:start w:val="1"/>
      <w:numFmt w:val="lowerRoman"/>
      <w:lvlText w:val="%6."/>
      <w:lvlJc w:val="right"/>
      <w:pPr>
        <w:ind w:left="4320" w:hanging="180"/>
      </w:pPr>
      <w:rPr>
        <w:rFonts w:cs="Times New Roman" w:hint="default"/>
      </w:rPr>
    </w:lvl>
    <w:lvl w:ilvl="6">
      <w:start w:val="1"/>
      <w:numFmt w:val="decimal"/>
      <w:lvlText w:val="%7."/>
      <w:lvlJc w:val="left"/>
      <w:pPr>
        <w:ind w:left="5040" w:hanging="360"/>
      </w:pPr>
      <w:rPr>
        <w:rFonts w:cs="Times New Roman" w:hint="default"/>
      </w:rPr>
    </w:lvl>
    <w:lvl w:ilvl="7">
      <w:start w:val="1"/>
      <w:numFmt w:val="lowerLetter"/>
      <w:lvlText w:val="%8."/>
      <w:lvlJc w:val="left"/>
      <w:pPr>
        <w:ind w:left="5760" w:hanging="360"/>
      </w:pPr>
      <w:rPr>
        <w:rFonts w:cs="Times New Roman" w:hint="default"/>
      </w:rPr>
    </w:lvl>
    <w:lvl w:ilvl="8">
      <w:start w:val="1"/>
      <w:numFmt w:val="lowerRoman"/>
      <w:lvlText w:val="%9."/>
      <w:lvlJc w:val="right"/>
      <w:pPr>
        <w:ind w:left="6480" w:hanging="180"/>
      </w:pPr>
      <w:rPr>
        <w:rFonts w:cs="Times New Roman" w:hint="default"/>
      </w:rPr>
    </w:lvl>
  </w:abstractNum>
  <w:abstractNum w:abstractNumId="6">
    <w:nsid w:val="55FE465C"/>
    <w:multiLevelType w:val="hybridMultilevel"/>
    <w:tmpl w:val="B48E385A"/>
    <w:lvl w:ilvl="0" w:tplc="E64EC0BE">
      <w:numFmt w:val="bullet"/>
      <w:lvlText w:val="•"/>
      <w:lvlJc w:val="left"/>
      <w:pPr>
        <w:ind w:left="1065" w:hanging="705"/>
      </w:pPr>
      <w:rPr>
        <w:rFonts w:ascii="Times New Roman" w:eastAsia="Times New Roman" w:hAnsi="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0442575"/>
    <w:multiLevelType w:val="hybridMultilevel"/>
    <w:tmpl w:val="3EA6B640"/>
    <w:lvl w:ilvl="0" w:tplc="03F2D68C">
      <w:start w:val="39"/>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1"/>
  </w:num>
  <w:num w:numId="5">
    <w:abstractNumId w:val="6"/>
  </w:num>
  <w:num w:numId="6">
    <w:abstractNumId w:val="4"/>
  </w:num>
  <w:num w:numId="7">
    <w:abstractNumId w:val="4"/>
  </w:num>
  <w:num w:numId="8">
    <w:abstractNumId w:val="4"/>
  </w:num>
  <w:num w:numId="9">
    <w:abstractNumId w:val="4"/>
  </w:num>
  <w:num w:numId="10">
    <w:abstractNumId w:val="4"/>
  </w:num>
  <w:num w:numId="11">
    <w:abstractNumId w:val="7"/>
  </w:num>
  <w:num w:numId="12">
    <w:abstractNumId w:val="3"/>
  </w:num>
  <w:num w:numId="13">
    <w:abstractNumId w:val="2"/>
  </w:num>
  <w:num w:numId="1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xevaxx0zaw2se2fp9pp50m2afxwedfxvz0&quot;&gt;Physical activity&lt;record-ids&gt;&lt;item&gt;8&lt;/item&gt;&lt;item&gt;19&lt;/item&gt;&lt;item&gt;23&lt;/item&gt;&lt;item&gt;24&lt;/item&gt;&lt;item&gt;36&lt;/item&gt;&lt;item&gt;40&lt;/item&gt;&lt;item&gt;61&lt;/item&gt;&lt;item&gt;74&lt;/item&gt;&lt;item&gt;91&lt;/item&gt;&lt;item&gt;107&lt;/item&gt;&lt;item&gt;112&lt;/item&gt;&lt;item&gt;116&lt;/item&gt;&lt;item&gt;117&lt;/item&gt;&lt;item&gt;118&lt;/item&gt;&lt;item&gt;120&lt;/item&gt;&lt;item&gt;121&lt;/item&gt;&lt;item&gt;122&lt;/item&gt;&lt;item&gt;123&lt;/item&gt;&lt;item&gt;126&lt;/item&gt;&lt;item&gt;128&lt;/item&gt;&lt;item&gt;130&lt;/item&gt;&lt;item&gt;131&lt;/item&gt;&lt;item&gt;132&lt;/item&gt;&lt;item&gt;142&lt;/item&gt;&lt;item&gt;145&lt;/item&gt;&lt;item&gt;147&lt;/item&gt;&lt;item&gt;148&lt;/item&gt;&lt;item&gt;149&lt;/item&gt;&lt;item&gt;151&lt;/item&gt;&lt;item&gt;159&lt;/item&gt;&lt;item&gt;165&lt;/item&gt;&lt;item&gt;169&lt;/item&gt;&lt;item&gt;191&lt;/item&gt;&lt;item&gt;219&lt;/item&gt;&lt;item&gt;221&lt;/item&gt;&lt;item&gt;231&lt;/item&gt;&lt;item&gt;233&lt;/item&gt;&lt;item&gt;234&lt;/item&gt;&lt;item&gt;236&lt;/item&gt;&lt;item&gt;238&lt;/item&gt;&lt;/record-ids&gt;&lt;/item&gt;&lt;/Libraries&gt;"/>
  </w:docVars>
  <w:rsids>
    <w:rsidRoot w:val="00460ECF"/>
    <w:rsid w:val="000002FF"/>
    <w:rsid w:val="0000346B"/>
    <w:rsid w:val="00003ED3"/>
    <w:rsid w:val="00004070"/>
    <w:rsid w:val="000049C6"/>
    <w:rsid w:val="0000516C"/>
    <w:rsid w:val="0000598C"/>
    <w:rsid w:val="000063BF"/>
    <w:rsid w:val="00006922"/>
    <w:rsid w:val="00010C80"/>
    <w:rsid w:val="00010E8F"/>
    <w:rsid w:val="0001193A"/>
    <w:rsid w:val="00011B23"/>
    <w:rsid w:val="00014012"/>
    <w:rsid w:val="00014FE9"/>
    <w:rsid w:val="00015AAC"/>
    <w:rsid w:val="0001785D"/>
    <w:rsid w:val="0002012C"/>
    <w:rsid w:val="00020249"/>
    <w:rsid w:val="00020961"/>
    <w:rsid w:val="0002097E"/>
    <w:rsid w:val="00021138"/>
    <w:rsid w:val="000219A7"/>
    <w:rsid w:val="00022960"/>
    <w:rsid w:val="0002361C"/>
    <w:rsid w:val="0002456D"/>
    <w:rsid w:val="00027FAC"/>
    <w:rsid w:val="000330D4"/>
    <w:rsid w:val="00033B92"/>
    <w:rsid w:val="00034059"/>
    <w:rsid w:val="00034CC7"/>
    <w:rsid w:val="00036163"/>
    <w:rsid w:val="0003653C"/>
    <w:rsid w:val="00036D6C"/>
    <w:rsid w:val="00037FF7"/>
    <w:rsid w:val="0004035F"/>
    <w:rsid w:val="00042E62"/>
    <w:rsid w:val="00043EAE"/>
    <w:rsid w:val="000472E3"/>
    <w:rsid w:val="00047F86"/>
    <w:rsid w:val="00053D80"/>
    <w:rsid w:val="000555AC"/>
    <w:rsid w:val="000577F6"/>
    <w:rsid w:val="0006109E"/>
    <w:rsid w:val="00061F5A"/>
    <w:rsid w:val="00062602"/>
    <w:rsid w:val="00062BF0"/>
    <w:rsid w:val="000643D2"/>
    <w:rsid w:val="0006605D"/>
    <w:rsid w:val="00067031"/>
    <w:rsid w:val="000730A0"/>
    <w:rsid w:val="00073716"/>
    <w:rsid w:val="00074B51"/>
    <w:rsid w:val="0007587C"/>
    <w:rsid w:val="00075C88"/>
    <w:rsid w:val="00076909"/>
    <w:rsid w:val="00082AEB"/>
    <w:rsid w:val="00082B52"/>
    <w:rsid w:val="000861A5"/>
    <w:rsid w:val="00086F07"/>
    <w:rsid w:val="0009127A"/>
    <w:rsid w:val="000912AD"/>
    <w:rsid w:val="000941F2"/>
    <w:rsid w:val="0009423B"/>
    <w:rsid w:val="000948C8"/>
    <w:rsid w:val="00095532"/>
    <w:rsid w:val="0009640D"/>
    <w:rsid w:val="000969BD"/>
    <w:rsid w:val="000A1018"/>
    <w:rsid w:val="000A147F"/>
    <w:rsid w:val="000A14F8"/>
    <w:rsid w:val="000A1B64"/>
    <w:rsid w:val="000A4F5D"/>
    <w:rsid w:val="000A6BE7"/>
    <w:rsid w:val="000A708F"/>
    <w:rsid w:val="000B013A"/>
    <w:rsid w:val="000B0B13"/>
    <w:rsid w:val="000B2A14"/>
    <w:rsid w:val="000B2ECE"/>
    <w:rsid w:val="000B5E1A"/>
    <w:rsid w:val="000B6AD5"/>
    <w:rsid w:val="000B7415"/>
    <w:rsid w:val="000C0E6C"/>
    <w:rsid w:val="000C1212"/>
    <w:rsid w:val="000C1A1E"/>
    <w:rsid w:val="000C291A"/>
    <w:rsid w:val="000C2BD0"/>
    <w:rsid w:val="000C3002"/>
    <w:rsid w:val="000C3CD9"/>
    <w:rsid w:val="000C4820"/>
    <w:rsid w:val="000C5202"/>
    <w:rsid w:val="000C5425"/>
    <w:rsid w:val="000C720A"/>
    <w:rsid w:val="000D0FB4"/>
    <w:rsid w:val="000D32CA"/>
    <w:rsid w:val="000D3C80"/>
    <w:rsid w:val="000D4B64"/>
    <w:rsid w:val="000D53A1"/>
    <w:rsid w:val="000D6DDB"/>
    <w:rsid w:val="000D782D"/>
    <w:rsid w:val="000D7A59"/>
    <w:rsid w:val="000D7CC7"/>
    <w:rsid w:val="000E087B"/>
    <w:rsid w:val="000E1774"/>
    <w:rsid w:val="000E506A"/>
    <w:rsid w:val="000E52EC"/>
    <w:rsid w:val="000E5B76"/>
    <w:rsid w:val="000F144D"/>
    <w:rsid w:val="000F2B63"/>
    <w:rsid w:val="000F617F"/>
    <w:rsid w:val="000F6CFB"/>
    <w:rsid w:val="001002AF"/>
    <w:rsid w:val="001004A9"/>
    <w:rsid w:val="0010063F"/>
    <w:rsid w:val="00100F3D"/>
    <w:rsid w:val="00101D85"/>
    <w:rsid w:val="00101FFD"/>
    <w:rsid w:val="0011041F"/>
    <w:rsid w:val="001116E1"/>
    <w:rsid w:val="001126A1"/>
    <w:rsid w:val="00113172"/>
    <w:rsid w:val="00113BC6"/>
    <w:rsid w:val="00116EAF"/>
    <w:rsid w:val="00122526"/>
    <w:rsid w:val="00124BB6"/>
    <w:rsid w:val="001252BD"/>
    <w:rsid w:val="001253D3"/>
    <w:rsid w:val="00125988"/>
    <w:rsid w:val="00125FBB"/>
    <w:rsid w:val="00127355"/>
    <w:rsid w:val="00131709"/>
    <w:rsid w:val="00132D6B"/>
    <w:rsid w:val="00132F88"/>
    <w:rsid w:val="00135D4E"/>
    <w:rsid w:val="001361ED"/>
    <w:rsid w:val="0013654A"/>
    <w:rsid w:val="00136692"/>
    <w:rsid w:val="00137424"/>
    <w:rsid w:val="00137F98"/>
    <w:rsid w:val="00141102"/>
    <w:rsid w:val="00141800"/>
    <w:rsid w:val="00143D08"/>
    <w:rsid w:val="0014431B"/>
    <w:rsid w:val="001448A9"/>
    <w:rsid w:val="00144982"/>
    <w:rsid w:val="00145E63"/>
    <w:rsid w:val="00145ECB"/>
    <w:rsid w:val="00146C0A"/>
    <w:rsid w:val="00147693"/>
    <w:rsid w:val="00147C3B"/>
    <w:rsid w:val="00151C93"/>
    <w:rsid w:val="00151CAD"/>
    <w:rsid w:val="00153E69"/>
    <w:rsid w:val="001579BE"/>
    <w:rsid w:val="00160CEE"/>
    <w:rsid w:val="00161C8A"/>
    <w:rsid w:val="00164372"/>
    <w:rsid w:val="00167A0B"/>
    <w:rsid w:val="00172214"/>
    <w:rsid w:val="001743AB"/>
    <w:rsid w:val="00174E57"/>
    <w:rsid w:val="0017708F"/>
    <w:rsid w:val="0017741E"/>
    <w:rsid w:val="00180135"/>
    <w:rsid w:val="00180FC9"/>
    <w:rsid w:val="00182793"/>
    <w:rsid w:val="00183DEE"/>
    <w:rsid w:val="001878DF"/>
    <w:rsid w:val="00187AE2"/>
    <w:rsid w:val="00187FE9"/>
    <w:rsid w:val="00191DF5"/>
    <w:rsid w:val="0019207F"/>
    <w:rsid w:val="0019347B"/>
    <w:rsid w:val="00194132"/>
    <w:rsid w:val="001A383B"/>
    <w:rsid w:val="001A411C"/>
    <w:rsid w:val="001A64D2"/>
    <w:rsid w:val="001A7CF1"/>
    <w:rsid w:val="001A7E8B"/>
    <w:rsid w:val="001A7F7B"/>
    <w:rsid w:val="001B17E7"/>
    <w:rsid w:val="001B3FCA"/>
    <w:rsid w:val="001B4E68"/>
    <w:rsid w:val="001B5043"/>
    <w:rsid w:val="001B5EB0"/>
    <w:rsid w:val="001C32D5"/>
    <w:rsid w:val="001C3958"/>
    <w:rsid w:val="001C5D74"/>
    <w:rsid w:val="001C63EE"/>
    <w:rsid w:val="001C6BA1"/>
    <w:rsid w:val="001D08C7"/>
    <w:rsid w:val="001D33DE"/>
    <w:rsid w:val="001D44DB"/>
    <w:rsid w:val="001D4A87"/>
    <w:rsid w:val="001D4CEF"/>
    <w:rsid w:val="001D7F6A"/>
    <w:rsid w:val="001E0322"/>
    <w:rsid w:val="001E2453"/>
    <w:rsid w:val="001E35DD"/>
    <w:rsid w:val="001E4E98"/>
    <w:rsid w:val="001F1C10"/>
    <w:rsid w:val="001F2619"/>
    <w:rsid w:val="001F2D72"/>
    <w:rsid w:val="001F469D"/>
    <w:rsid w:val="001F5DB5"/>
    <w:rsid w:val="00200453"/>
    <w:rsid w:val="00200A73"/>
    <w:rsid w:val="0020195F"/>
    <w:rsid w:val="00206F79"/>
    <w:rsid w:val="00207183"/>
    <w:rsid w:val="00207D50"/>
    <w:rsid w:val="00211877"/>
    <w:rsid w:val="00211E08"/>
    <w:rsid w:val="00211F12"/>
    <w:rsid w:val="0021236A"/>
    <w:rsid w:val="002125F2"/>
    <w:rsid w:val="00212BA9"/>
    <w:rsid w:val="0021476D"/>
    <w:rsid w:val="0021703F"/>
    <w:rsid w:val="00217C7A"/>
    <w:rsid w:val="00222A14"/>
    <w:rsid w:val="00223011"/>
    <w:rsid w:val="00224024"/>
    <w:rsid w:val="0022484F"/>
    <w:rsid w:val="002255DF"/>
    <w:rsid w:val="00225866"/>
    <w:rsid w:val="00226B26"/>
    <w:rsid w:val="00230D2C"/>
    <w:rsid w:val="002317BE"/>
    <w:rsid w:val="00231961"/>
    <w:rsid w:val="0023452D"/>
    <w:rsid w:val="002374BA"/>
    <w:rsid w:val="002376C5"/>
    <w:rsid w:val="00237C02"/>
    <w:rsid w:val="002418EB"/>
    <w:rsid w:val="00243270"/>
    <w:rsid w:val="002448E1"/>
    <w:rsid w:val="00244E66"/>
    <w:rsid w:val="00245EE6"/>
    <w:rsid w:val="00246782"/>
    <w:rsid w:val="002548B4"/>
    <w:rsid w:val="00255137"/>
    <w:rsid w:val="00255243"/>
    <w:rsid w:val="002576D9"/>
    <w:rsid w:val="00257749"/>
    <w:rsid w:val="00257CF0"/>
    <w:rsid w:val="00260C71"/>
    <w:rsid w:val="00261007"/>
    <w:rsid w:val="00261697"/>
    <w:rsid w:val="00263A21"/>
    <w:rsid w:val="00264BCB"/>
    <w:rsid w:val="00264D46"/>
    <w:rsid w:val="00270821"/>
    <w:rsid w:val="002709A1"/>
    <w:rsid w:val="0027205E"/>
    <w:rsid w:val="0027385D"/>
    <w:rsid w:val="002751C1"/>
    <w:rsid w:val="00275EB5"/>
    <w:rsid w:val="00277387"/>
    <w:rsid w:val="00277E68"/>
    <w:rsid w:val="00280E02"/>
    <w:rsid w:val="00282A00"/>
    <w:rsid w:val="0028381B"/>
    <w:rsid w:val="00286445"/>
    <w:rsid w:val="0028676D"/>
    <w:rsid w:val="00290CCE"/>
    <w:rsid w:val="00291EBC"/>
    <w:rsid w:val="002923AE"/>
    <w:rsid w:val="002930A6"/>
    <w:rsid w:val="00294227"/>
    <w:rsid w:val="0029520E"/>
    <w:rsid w:val="002959FC"/>
    <w:rsid w:val="002975E3"/>
    <w:rsid w:val="002A0012"/>
    <w:rsid w:val="002A11FB"/>
    <w:rsid w:val="002A2632"/>
    <w:rsid w:val="002A3C7D"/>
    <w:rsid w:val="002A5D01"/>
    <w:rsid w:val="002A673A"/>
    <w:rsid w:val="002A6A35"/>
    <w:rsid w:val="002A7273"/>
    <w:rsid w:val="002B197A"/>
    <w:rsid w:val="002B1D72"/>
    <w:rsid w:val="002B40E9"/>
    <w:rsid w:val="002B7D3D"/>
    <w:rsid w:val="002C0994"/>
    <w:rsid w:val="002C4A86"/>
    <w:rsid w:val="002C56A7"/>
    <w:rsid w:val="002D10FC"/>
    <w:rsid w:val="002D335F"/>
    <w:rsid w:val="002D4D8E"/>
    <w:rsid w:val="002D50D6"/>
    <w:rsid w:val="002D5833"/>
    <w:rsid w:val="002D798D"/>
    <w:rsid w:val="002D7C72"/>
    <w:rsid w:val="002E1331"/>
    <w:rsid w:val="002E23A6"/>
    <w:rsid w:val="002E363E"/>
    <w:rsid w:val="002E4086"/>
    <w:rsid w:val="002E658D"/>
    <w:rsid w:val="002E66C2"/>
    <w:rsid w:val="002E72F1"/>
    <w:rsid w:val="002E7687"/>
    <w:rsid w:val="002F1E93"/>
    <w:rsid w:val="002F5777"/>
    <w:rsid w:val="002F6D07"/>
    <w:rsid w:val="002F6D80"/>
    <w:rsid w:val="003010C2"/>
    <w:rsid w:val="0030202A"/>
    <w:rsid w:val="00302A65"/>
    <w:rsid w:val="0030650F"/>
    <w:rsid w:val="0031064F"/>
    <w:rsid w:val="0031190C"/>
    <w:rsid w:val="003128EE"/>
    <w:rsid w:val="003141C1"/>
    <w:rsid w:val="00315782"/>
    <w:rsid w:val="003168DC"/>
    <w:rsid w:val="003210E3"/>
    <w:rsid w:val="00322FE2"/>
    <w:rsid w:val="0032319E"/>
    <w:rsid w:val="003233F9"/>
    <w:rsid w:val="003253A4"/>
    <w:rsid w:val="00326E7C"/>
    <w:rsid w:val="003310FE"/>
    <w:rsid w:val="00331760"/>
    <w:rsid w:val="003320CC"/>
    <w:rsid w:val="00332744"/>
    <w:rsid w:val="00332854"/>
    <w:rsid w:val="003329CB"/>
    <w:rsid w:val="00332DDC"/>
    <w:rsid w:val="00333B2A"/>
    <w:rsid w:val="00333FAD"/>
    <w:rsid w:val="0033511C"/>
    <w:rsid w:val="0033578A"/>
    <w:rsid w:val="0033587E"/>
    <w:rsid w:val="00335D0C"/>
    <w:rsid w:val="00340A78"/>
    <w:rsid w:val="003422C8"/>
    <w:rsid w:val="003433C0"/>
    <w:rsid w:val="00344182"/>
    <w:rsid w:val="00350F00"/>
    <w:rsid w:val="0035133B"/>
    <w:rsid w:val="00352DE9"/>
    <w:rsid w:val="00353C2F"/>
    <w:rsid w:val="0035500A"/>
    <w:rsid w:val="0035577A"/>
    <w:rsid w:val="00355FE0"/>
    <w:rsid w:val="0035668F"/>
    <w:rsid w:val="00360480"/>
    <w:rsid w:val="00360A15"/>
    <w:rsid w:val="0036122B"/>
    <w:rsid w:val="00362517"/>
    <w:rsid w:val="0036260F"/>
    <w:rsid w:val="00364C40"/>
    <w:rsid w:val="00364F08"/>
    <w:rsid w:val="00365940"/>
    <w:rsid w:val="00367448"/>
    <w:rsid w:val="0037043F"/>
    <w:rsid w:val="00370B27"/>
    <w:rsid w:val="00371638"/>
    <w:rsid w:val="00372070"/>
    <w:rsid w:val="0037310C"/>
    <w:rsid w:val="00373901"/>
    <w:rsid w:val="003742EB"/>
    <w:rsid w:val="00375B7B"/>
    <w:rsid w:val="00376B83"/>
    <w:rsid w:val="0037763E"/>
    <w:rsid w:val="00382229"/>
    <w:rsid w:val="003831B9"/>
    <w:rsid w:val="00386336"/>
    <w:rsid w:val="003865CD"/>
    <w:rsid w:val="00386955"/>
    <w:rsid w:val="00387451"/>
    <w:rsid w:val="0038777D"/>
    <w:rsid w:val="00390BE2"/>
    <w:rsid w:val="0039146F"/>
    <w:rsid w:val="00391D75"/>
    <w:rsid w:val="00392D33"/>
    <w:rsid w:val="00393934"/>
    <w:rsid w:val="003948FA"/>
    <w:rsid w:val="0039760C"/>
    <w:rsid w:val="003A1F0B"/>
    <w:rsid w:val="003A4509"/>
    <w:rsid w:val="003A4558"/>
    <w:rsid w:val="003A5478"/>
    <w:rsid w:val="003A5BE2"/>
    <w:rsid w:val="003A5C1E"/>
    <w:rsid w:val="003A620E"/>
    <w:rsid w:val="003A77BF"/>
    <w:rsid w:val="003B09A2"/>
    <w:rsid w:val="003B0BD1"/>
    <w:rsid w:val="003B46EF"/>
    <w:rsid w:val="003B4992"/>
    <w:rsid w:val="003B4DC7"/>
    <w:rsid w:val="003B4F87"/>
    <w:rsid w:val="003B7638"/>
    <w:rsid w:val="003B76C6"/>
    <w:rsid w:val="003B7FAE"/>
    <w:rsid w:val="003C03AC"/>
    <w:rsid w:val="003C10F8"/>
    <w:rsid w:val="003C1DCC"/>
    <w:rsid w:val="003C26DC"/>
    <w:rsid w:val="003C2A48"/>
    <w:rsid w:val="003C3FB6"/>
    <w:rsid w:val="003C47CD"/>
    <w:rsid w:val="003C5018"/>
    <w:rsid w:val="003C6AE8"/>
    <w:rsid w:val="003C727D"/>
    <w:rsid w:val="003D0DE1"/>
    <w:rsid w:val="003D18A0"/>
    <w:rsid w:val="003D1EE6"/>
    <w:rsid w:val="003D3DD0"/>
    <w:rsid w:val="003E0628"/>
    <w:rsid w:val="003E24C5"/>
    <w:rsid w:val="003E42D0"/>
    <w:rsid w:val="003E44A3"/>
    <w:rsid w:val="003E5993"/>
    <w:rsid w:val="003E7CBD"/>
    <w:rsid w:val="003F0AF2"/>
    <w:rsid w:val="003F2CE0"/>
    <w:rsid w:val="003F31A4"/>
    <w:rsid w:val="003F3B3A"/>
    <w:rsid w:val="003F3F00"/>
    <w:rsid w:val="003F41D5"/>
    <w:rsid w:val="003F55A8"/>
    <w:rsid w:val="003F759B"/>
    <w:rsid w:val="00400EEE"/>
    <w:rsid w:val="00401903"/>
    <w:rsid w:val="0040205D"/>
    <w:rsid w:val="004023ED"/>
    <w:rsid w:val="00402750"/>
    <w:rsid w:val="00406652"/>
    <w:rsid w:val="00406EF6"/>
    <w:rsid w:val="00410C80"/>
    <w:rsid w:val="00412537"/>
    <w:rsid w:val="00412F59"/>
    <w:rsid w:val="00413D99"/>
    <w:rsid w:val="00414F33"/>
    <w:rsid w:val="004168D1"/>
    <w:rsid w:val="00417C6F"/>
    <w:rsid w:val="004223D7"/>
    <w:rsid w:val="0042613C"/>
    <w:rsid w:val="004300C7"/>
    <w:rsid w:val="00430D0B"/>
    <w:rsid w:val="00430FBE"/>
    <w:rsid w:val="0043127E"/>
    <w:rsid w:val="00431CF4"/>
    <w:rsid w:val="00432F3E"/>
    <w:rsid w:val="00433066"/>
    <w:rsid w:val="004335B6"/>
    <w:rsid w:val="004335FB"/>
    <w:rsid w:val="004338B6"/>
    <w:rsid w:val="00433D22"/>
    <w:rsid w:val="00436A8B"/>
    <w:rsid w:val="0044240D"/>
    <w:rsid w:val="00442B8A"/>
    <w:rsid w:val="004430AE"/>
    <w:rsid w:val="00443F9D"/>
    <w:rsid w:val="00445CAB"/>
    <w:rsid w:val="00451A55"/>
    <w:rsid w:val="00451E8D"/>
    <w:rsid w:val="00452570"/>
    <w:rsid w:val="00452DE8"/>
    <w:rsid w:val="004531DF"/>
    <w:rsid w:val="00454AF8"/>
    <w:rsid w:val="00456DF5"/>
    <w:rsid w:val="00460ECF"/>
    <w:rsid w:val="0046422A"/>
    <w:rsid w:val="004648EB"/>
    <w:rsid w:val="00465053"/>
    <w:rsid w:val="00465985"/>
    <w:rsid w:val="00466A5A"/>
    <w:rsid w:val="00467008"/>
    <w:rsid w:val="00467980"/>
    <w:rsid w:val="00473164"/>
    <w:rsid w:val="00473429"/>
    <w:rsid w:val="004746FC"/>
    <w:rsid w:val="00475EB1"/>
    <w:rsid w:val="00476ED4"/>
    <w:rsid w:val="00477AA9"/>
    <w:rsid w:val="004808E8"/>
    <w:rsid w:val="00482A35"/>
    <w:rsid w:val="00482E83"/>
    <w:rsid w:val="0048370F"/>
    <w:rsid w:val="00483AAC"/>
    <w:rsid w:val="00484C03"/>
    <w:rsid w:val="00485086"/>
    <w:rsid w:val="00487F1D"/>
    <w:rsid w:val="004905EC"/>
    <w:rsid w:val="00490764"/>
    <w:rsid w:val="0049102F"/>
    <w:rsid w:val="00491747"/>
    <w:rsid w:val="00491E0B"/>
    <w:rsid w:val="00493C0A"/>
    <w:rsid w:val="00494E46"/>
    <w:rsid w:val="00494F70"/>
    <w:rsid w:val="00494FFA"/>
    <w:rsid w:val="00495AAC"/>
    <w:rsid w:val="00495CDB"/>
    <w:rsid w:val="00495FDC"/>
    <w:rsid w:val="004964FA"/>
    <w:rsid w:val="004A0FDB"/>
    <w:rsid w:val="004A1A1C"/>
    <w:rsid w:val="004A7EE0"/>
    <w:rsid w:val="004B1769"/>
    <w:rsid w:val="004B1CA4"/>
    <w:rsid w:val="004B1D1E"/>
    <w:rsid w:val="004B381C"/>
    <w:rsid w:val="004C02B7"/>
    <w:rsid w:val="004C14C2"/>
    <w:rsid w:val="004C5936"/>
    <w:rsid w:val="004D2A97"/>
    <w:rsid w:val="004D2FBF"/>
    <w:rsid w:val="004D34C4"/>
    <w:rsid w:val="004D36D0"/>
    <w:rsid w:val="004D3BAE"/>
    <w:rsid w:val="004D6C22"/>
    <w:rsid w:val="004E0370"/>
    <w:rsid w:val="004E1FD3"/>
    <w:rsid w:val="004E3BC1"/>
    <w:rsid w:val="004E665E"/>
    <w:rsid w:val="004E69AD"/>
    <w:rsid w:val="004E738F"/>
    <w:rsid w:val="004E7CBC"/>
    <w:rsid w:val="004F0F76"/>
    <w:rsid w:val="004F3AAC"/>
    <w:rsid w:val="004F5820"/>
    <w:rsid w:val="004F7881"/>
    <w:rsid w:val="00501444"/>
    <w:rsid w:val="00503B91"/>
    <w:rsid w:val="00504EC3"/>
    <w:rsid w:val="005065FF"/>
    <w:rsid w:val="0051013A"/>
    <w:rsid w:val="00510BA2"/>
    <w:rsid w:val="005111CE"/>
    <w:rsid w:val="005129DE"/>
    <w:rsid w:val="00513D62"/>
    <w:rsid w:val="00515C6D"/>
    <w:rsid w:val="00515D5A"/>
    <w:rsid w:val="00515FD2"/>
    <w:rsid w:val="00516C74"/>
    <w:rsid w:val="00520CF9"/>
    <w:rsid w:val="0052223F"/>
    <w:rsid w:val="00522BA1"/>
    <w:rsid w:val="0052321E"/>
    <w:rsid w:val="005246E1"/>
    <w:rsid w:val="00524E1B"/>
    <w:rsid w:val="005254B6"/>
    <w:rsid w:val="00525B48"/>
    <w:rsid w:val="00525BC6"/>
    <w:rsid w:val="005264E7"/>
    <w:rsid w:val="00526ED2"/>
    <w:rsid w:val="00530097"/>
    <w:rsid w:val="00530F6B"/>
    <w:rsid w:val="00531523"/>
    <w:rsid w:val="00531A3B"/>
    <w:rsid w:val="00534764"/>
    <w:rsid w:val="005369F2"/>
    <w:rsid w:val="00536A5C"/>
    <w:rsid w:val="00537F6A"/>
    <w:rsid w:val="00540D85"/>
    <w:rsid w:val="00541194"/>
    <w:rsid w:val="00542C8B"/>
    <w:rsid w:val="00542F95"/>
    <w:rsid w:val="00545CDE"/>
    <w:rsid w:val="00547A4E"/>
    <w:rsid w:val="00552F2D"/>
    <w:rsid w:val="005532E0"/>
    <w:rsid w:val="00554910"/>
    <w:rsid w:val="0055733D"/>
    <w:rsid w:val="00561CA1"/>
    <w:rsid w:val="005656CE"/>
    <w:rsid w:val="00574645"/>
    <w:rsid w:val="00574C88"/>
    <w:rsid w:val="00581203"/>
    <w:rsid w:val="00584511"/>
    <w:rsid w:val="0058573A"/>
    <w:rsid w:val="005859B8"/>
    <w:rsid w:val="00585F1F"/>
    <w:rsid w:val="00587FD5"/>
    <w:rsid w:val="00592438"/>
    <w:rsid w:val="00595B03"/>
    <w:rsid w:val="005970E1"/>
    <w:rsid w:val="005A5CAE"/>
    <w:rsid w:val="005B0458"/>
    <w:rsid w:val="005B0BC2"/>
    <w:rsid w:val="005B137B"/>
    <w:rsid w:val="005B1BE0"/>
    <w:rsid w:val="005B2570"/>
    <w:rsid w:val="005B3161"/>
    <w:rsid w:val="005B34D4"/>
    <w:rsid w:val="005B3E9E"/>
    <w:rsid w:val="005B40BE"/>
    <w:rsid w:val="005B4AB1"/>
    <w:rsid w:val="005B5BCB"/>
    <w:rsid w:val="005B652C"/>
    <w:rsid w:val="005B6B2E"/>
    <w:rsid w:val="005B6F4D"/>
    <w:rsid w:val="005C0656"/>
    <w:rsid w:val="005C47EF"/>
    <w:rsid w:val="005C54AC"/>
    <w:rsid w:val="005C6C2C"/>
    <w:rsid w:val="005C766F"/>
    <w:rsid w:val="005C7709"/>
    <w:rsid w:val="005D1732"/>
    <w:rsid w:val="005D70E9"/>
    <w:rsid w:val="005E0FC8"/>
    <w:rsid w:val="005E23B7"/>
    <w:rsid w:val="005E2D66"/>
    <w:rsid w:val="005E427B"/>
    <w:rsid w:val="005E4B10"/>
    <w:rsid w:val="005E5731"/>
    <w:rsid w:val="005E60ED"/>
    <w:rsid w:val="005E62B3"/>
    <w:rsid w:val="005E6B4B"/>
    <w:rsid w:val="005F10F3"/>
    <w:rsid w:val="005F2722"/>
    <w:rsid w:val="005F2AFD"/>
    <w:rsid w:val="005F3AD3"/>
    <w:rsid w:val="0060761D"/>
    <w:rsid w:val="006123E4"/>
    <w:rsid w:val="006127BE"/>
    <w:rsid w:val="00614CA6"/>
    <w:rsid w:val="00614D76"/>
    <w:rsid w:val="00615C4C"/>
    <w:rsid w:val="00615F39"/>
    <w:rsid w:val="00615FE4"/>
    <w:rsid w:val="00620EE2"/>
    <w:rsid w:val="00622AA5"/>
    <w:rsid w:val="006233C0"/>
    <w:rsid w:val="006265FE"/>
    <w:rsid w:val="0063095C"/>
    <w:rsid w:val="006309CA"/>
    <w:rsid w:val="00630E15"/>
    <w:rsid w:val="0063152B"/>
    <w:rsid w:val="00631939"/>
    <w:rsid w:val="0063213F"/>
    <w:rsid w:val="00633DD6"/>
    <w:rsid w:val="00635A7D"/>
    <w:rsid w:val="00636067"/>
    <w:rsid w:val="006365EA"/>
    <w:rsid w:val="00637BE6"/>
    <w:rsid w:val="006402FC"/>
    <w:rsid w:val="006425AB"/>
    <w:rsid w:val="00643B63"/>
    <w:rsid w:val="00644388"/>
    <w:rsid w:val="00646012"/>
    <w:rsid w:val="00646249"/>
    <w:rsid w:val="006462F6"/>
    <w:rsid w:val="006466EA"/>
    <w:rsid w:val="006501FD"/>
    <w:rsid w:val="00650FF9"/>
    <w:rsid w:val="00652112"/>
    <w:rsid w:val="006547E7"/>
    <w:rsid w:val="00654A1B"/>
    <w:rsid w:val="00657114"/>
    <w:rsid w:val="0065744F"/>
    <w:rsid w:val="00657984"/>
    <w:rsid w:val="00660064"/>
    <w:rsid w:val="006616A7"/>
    <w:rsid w:val="00662592"/>
    <w:rsid w:val="00662594"/>
    <w:rsid w:val="00662B23"/>
    <w:rsid w:val="0066439D"/>
    <w:rsid w:val="00665B50"/>
    <w:rsid w:val="006674E7"/>
    <w:rsid w:val="006718BC"/>
    <w:rsid w:val="0067336D"/>
    <w:rsid w:val="0067525A"/>
    <w:rsid w:val="00675D26"/>
    <w:rsid w:val="00676492"/>
    <w:rsid w:val="006767AB"/>
    <w:rsid w:val="006800AD"/>
    <w:rsid w:val="006819CB"/>
    <w:rsid w:val="00682A40"/>
    <w:rsid w:val="00683049"/>
    <w:rsid w:val="006830A8"/>
    <w:rsid w:val="00683A51"/>
    <w:rsid w:val="00683E83"/>
    <w:rsid w:val="00686067"/>
    <w:rsid w:val="0068616E"/>
    <w:rsid w:val="00692049"/>
    <w:rsid w:val="0069367C"/>
    <w:rsid w:val="006937AF"/>
    <w:rsid w:val="00695547"/>
    <w:rsid w:val="00695B01"/>
    <w:rsid w:val="0069644A"/>
    <w:rsid w:val="00697BA9"/>
    <w:rsid w:val="006A1353"/>
    <w:rsid w:val="006A2CDA"/>
    <w:rsid w:val="006A51FF"/>
    <w:rsid w:val="006A65A9"/>
    <w:rsid w:val="006B00DB"/>
    <w:rsid w:val="006B08B1"/>
    <w:rsid w:val="006B514F"/>
    <w:rsid w:val="006B670B"/>
    <w:rsid w:val="006B6EED"/>
    <w:rsid w:val="006C0C89"/>
    <w:rsid w:val="006C0D63"/>
    <w:rsid w:val="006C0DF5"/>
    <w:rsid w:val="006C4713"/>
    <w:rsid w:val="006C7793"/>
    <w:rsid w:val="006D11B8"/>
    <w:rsid w:val="006D196E"/>
    <w:rsid w:val="006D2D30"/>
    <w:rsid w:val="006D2E89"/>
    <w:rsid w:val="006D3D09"/>
    <w:rsid w:val="006D4D29"/>
    <w:rsid w:val="006D7B1D"/>
    <w:rsid w:val="006E082D"/>
    <w:rsid w:val="006E0F57"/>
    <w:rsid w:val="006E1560"/>
    <w:rsid w:val="006E18F4"/>
    <w:rsid w:val="006E277B"/>
    <w:rsid w:val="006E2E22"/>
    <w:rsid w:val="006E3AC1"/>
    <w:rsid w:val="006E4ECD"/>
    <w:rsid w:val="006E51BA"/>
    <w:rsid w:val="006E5B04"/>
    <w:rsid w:val="006E5DCC"/>
    <w:rsid w:val="006E5DE7"/>
    <w:rsid w:val="006E6060"/>
    <w:rsid w:val="006F53CB"/>
    <w:rsid w:val="006F57DB"/>
    <w:rsid w:val="006F5E12"/>
    <w:rsid w:val="006F7115"/>
    <w:rsid w:val="00700D94"/>
    <w:rsid w:val="0070415B"/>
    <w:rsid w:val="00705AAF"/>
    <w:rsid w:val="007132A8"/>
    <w:rsid w:val="0071368F"/>
    <w:rsid w:val="007157C5"/>
    <w:rsid w:val="007163E5"/>
    <w:rsid w:val="007176DF"/>
    <w:rsid w:val="00717C27"/>
    <w:rsid w:val="00721165"/>
    <w:rsid w:val="007239D5"/>
    <w:rsid w:val="00723BC6"/>
    <w:rsid w:val="00726372"/>
    <w:rsid w:val="00726EFC"/>
    <w:rsid w:val="0072733F"/>
    <w:rsid w:val="0073009D"/>
    <w:rsid w:val="00730831"/>
    <w:rsid w:val="007328BC"/>
    <w:rsid w:val="00733EEB"/>
    <w:rsid w:val="007346CD"/>
    <w:rsid w:val="00734B83"/>
    <w:rsid w:val="00736842"/>
    <w:rsid w:val="00737CA4"/>
    <w:rsid w:val="0074082A"/>
    <w:rsid w:val="00741284"/>
    <w:rsid w:val="00741444"/>
    <w:rsid w:val="00742788"/>
    <w:rsid w:val="00742AD1"/>
    <w:rsid w:val="00743A7A"/>
    <w:rsid w:val="0074647E"/>
    <w:rsid w:val="00746F3F"/>
    <w:rsid w:val="00747610"/>
    <w:rsid w:val="00751552"/>
    <w:rsid w:val="00751757"/>
    <w:rsid w:val="00751A67"/>
    <w:rsid w:val="00751B51"/>
    <w:rsid w:val="00752B8B"/>
    <w:rsid w:val="00753664"/>
    <w:rsid w:val="007565BD"/>
    <w:rsid w:val="00757419"/>
    <w:rsid w:val="0076097B"/>
    <w:rsid w:val="00760EBA"/>
    <w:rsid w:val="00764BBC"/>
    <w:rsid w:val="007659B5"/>
    <w:rsid w:val="00765F4E"/>
    <w:rsid w:val="00766629"/>
    <w:rsid w:val="0076697D"/>
    <w:rsid w:val="007717B6"/>
    <w:rsid w:val="00771CFF"/>
    <w:rsid w:val="00771D6A"/>
    <w:rsid w:val="0077356C"/>
    <w:rsid w:val="007763D2"/>
    <w:rsid w:val="00776712"/>
    <w:rsid w:val="00777B88"/>
    <w:rsid w:val="0078267A"/>
    <w:rsid w:val="00784A91"/>
    <w:rsid w:val="00785AC9"/>
    <w:rsid w:val="00786367"/>
    <w:rsid w:val="0078654C"/>
    <w:rsid w:val="007871A9"/>
    <w:rsid w:val="00787F5F"/>
    <w:rsid w:val="0079142F"/>
    <w:rsid w:val="007952A3"/>
    <w:rsid w:val="0079749A"/>
    <w:rsid w:val="007A1361"/>
    <w:rsid w:val="007A1C4D"/>
    <w:rsid w:val="007A3F7F"/>
    <w:rsid w:val="007A4399"/>
    <w:rsid w:val="007A749C"/>
    <w:rsid w:val="007B2B9D"/>
    <w:rsid w:val="007B3D9B"/>
    <w:rsid w:val="007B5973"/>
    <w:rsid w:val="007B7672"/>
    <w:rsid w:val="007B7EAA"/>
    <w:rsid w:val="007C007E"/>
    <w:rsid w:val="007C059B"/>
    <w:rsid w:val="007C0761"/>
    <w:rsid w:val="007C0C58"/>
    <w:rsid w:val="007C1AA0"/>
    <w:rsid w:val="007C32EA"/>
    <w:rsid w:val="007C58D8"/>
    <w:rsid w:val="007C6821"/>
    <w:rsid w:val="007C6F78"/>
    <w:rsid w:val="007C74F6"/>
    <w:rsid w:val="007D07CC"/>
    <w:rsid w:val="007D2DE5"/>
    <w:rsid w:val="007D4799"/>
    <w:rsid w:val="007D5AE4"/>
    <w:rsid w:val="007D67B2"/>
    <w:rsid w:val="007D7E65"/>
    <w:rsid w:val="007E0361"/>
    <w:rsid w:val="007E0B03"/>
    <w:rsid w:val="007E1E5B"/>
    <w:rsid w:val="007E2061"/>
    <w:rsid w:val="007E2D2E"/>
    <w:rsid w:val="007E42F0"/>
    <w:rsid w:val="007F1EC6"/>
    <w:rsid w:val="007F41F1"/>
    <w:rsid w:val="007F447D"/>
    <w:rsid w:val="007F4AFD"/>
    <w:rsid w:val="007F5010"/>
    <w:rsid w:val="007F6B1B"/>
    <w:rsid w:val="0080009F"/>
    <w:rsid w:val="00800B7A"/>
    <w:rsid w:val="00800DDD"/>
    <w:rsid w:val="00801E01"/>
    <w:rsid w:val="008079B3"/>
    <w:rsid w:val="0081055F"/>
    <w:rsid w:val="00810854"/>
    <w:rsid w:val="00810A9E"/>
    <w:rsid w:val="00811791"/>
    <w:rsid w:val="00811EFA"/>
    <w:rsid w:val="00812967"/>
    <w:rsid w:val="00812F76"/>
    <w:rsid w:val="0081454B"/>
    <w:rsid w:val="008214F4"/>
    <w:rsid w:val="0082163F"/>
    <w:rsid w:val="00822352"/>
    <w:rsid w:val="00822412"/>
    <w:rsid w:val="008260A6"/>
    <w:rsid w:val="008301A2"/>
    <w:rsid w:val="00830251"/>
    <w:rsid w:val="00831A33"/>
    <w:rsid w:val="00834706"/>
    <w:rsid w:val="00842547"/>
    <w:rsid w:val="00843EB3"/>
    <w:rsid w:val="00844877"/>
    <w:rsid w:val="00846421"/>
    <w:rsid w:val="008464B8"/>
    <w:rsid w:val="00846D85"/>
    <w:rsid w:val="008503F0"/>
    <w:rsid w:val="00850F33"/>
    <w:rsid w:val="00852BC7"/>
    <w:rsid w:val="00852EDB"/>
    <w:rsid w:val="00853AAB"/>
    <w:rsid w:val="00854B44"/>
    <w:rsid w:val="00855DC3"/>
    <w:rsid w:val="0085691A"/>
    <w:rsid w:val="00856ECB"/>
    <w:rsid w:val="00860022"/>
    <w:rsid w:val="00860EA7"/>
    <w:rsid w:val="008619C9"/>
    <w:rsid w:val="00863427"/>
    <w:rsid w:val="00863E27"/>
    <w:rsid w:val="00863F36"/>
    <w:rsid w:val="00863FFD"/>
    <w:rsid w:val="00865415"/>
    <w:rsid w:val="00865E07"/>
    <w:rsid w:val="00870CC5"/>
    <w:rsid w:val="00871708"/>
    <w:rsid w:val="00872A88"/>
    <w:rsid w:val="00880320"/>
    <w:rsid w:val="00880546"/>
    <w:rsid w:val="00880FA8"/>
    <w:rsid w:val="0088123D"/>
    <w:rsid w:val="0088179A"/>
    <w:rsid w:val="00882977"/>
    <w:rsid w:val="00883369"/>
    <w:rsid w:val="008849F9"/>
    <w:rsid w:val="00884C3C"/>
    <w:rsid w:val="00884F88"/>
    <w:rsid w:val="00885AD5"/>
    <w:rsid w:val="00886A44"/>
    <w:rsid w:val="008873BC"/>
    <w:rsid w:val="00887C28"/>
    <w:rsid w:val="00894410"/>
    <w:rsid w:val="00894F41"/>
    <w:rsid w:val="008A24F6"/>
    <w:rsid w:val="008A2755"/>
    <w:rsid w:val="008A3FD7"/>
    <w:rsid w:val="008A44EF"/>
    <w:rsid w:val="008A65B9"/>
    <w:rsid w:val="008A7A8A"/>
    <w:rsid w:val="008B001B"/>
    <w:rsid w:val="008B01B0"/>
    <w:rsid w:val="008B6244"/>
    <w:rsid w:val="008B7F13"/>
    <w:rsid w:val="008C0391"/>
    <w:rsid w:val="008C2010"/>
    <w:rsid w:val="008C3B00"/>
    <w:rsid w:val="008C434A"/>
    <w:rsid w:val="008C4E23"/>
    <w:rsid w:val="008C58C1"/>
    <w:rsid w:val="008C7B57"/>
    <w:rsid w:val="008D021B"/>
    <w:rsid w:val="008D3F2B"/>
    <w:rsid w:val="008E5EAB"/>
    <w:rsid w:val="008E6104"/>
    <w:rsid w:val="008E647C"/>
    <w:rsid w:val="008F065D"/>
    <w:rsid w:val="008F08BA"/>
    <w:rsid w:val="008F318A"/>
    <w:rsid w:val="008F31CD"/>
    <w:rsid w:val="008F3813"/>
    <w:rsid w:val="008F43E6"/>
    <w:rsid w:val="008F4692"/>
    <w:rsid w:val="008F5F64"/>
    <w:rsid w:val="00900756"/>
    <w:rsid w:val="00904A3C"/>
    <w:rsid w:val="0090590B"/>
    <w:rsid w:val="00905C26"/>
    <w:rsid w:val="00906D12"/>
    <w:rsid w:val="00906DA3"/>
    <w:rsid w:val="009136B4"/>
    <w:rsid w:val="00914D54"/>
    <w:rsid w:val="00916FC1"/>
    <w:rsid w:val="009206AF"/>
    <w:rsid w:val="00921BE2"/>
    <w:rsid w:val="00922217"/>
    <w:rsid w:val="00922A2B"/>
    <w:rsid w:val="00922AB9"/>
    <w:rsid w:val="00922B43"/>
    <w:rsid w:val="00923563"/>
    <w:rsid w:val="0092377C"/>
    <w:rsid w:val="00924278"/>
    <w:rsid w:val="009242C5"/>
    <w:rsid w:val="00924CD4"/>
    <w:rsid w:val="009279CA"/>
    <w:rsid w:val="00931FE4"/>
    <w:rsid w:val="00932EE0"/>
    <w:rsid w:val="009332EC"/>
    <w:rsid w:val="0093330C"/>
    <w:rsid w:val="009342FE"/>
    <w:rsid w:val="0093762D"/>
    <w:rsid w:val="009377E1"/>
    <w:rsid w:val="00945044"/>
    <w:rsid w:val="009470AC"/>
    <w:rsid w:val="009478D2"/>
    <w:rsid w:val="00947BF2"/>
    <w:rsid w:val="009504BE"/>
    <w:rsid w:val="00954681"/>
    <w:rsid w:val="00956FB6"/>
    <w:rsid w:val="009602DB"/>
    <w:rsid w:val="009605E3"/>
    <w:rsid w:val="00962162"/>
    <w:rsid w:val="00964140"/>
    <w:rsid w:val="00967170"/>
    <w:rsid w:val="00972053"/>
    <w:rsid w:val="0097228A"/>
    <w:rsid w:val="009724D6"/>
    <w:rsid w:val="00972546"/>
    <w:rsid w:val="00973DF7"/>
    <w:rsid w:val="00975F2E"/>
    <w:rsid w:val="0097644F"/>
    <w:rsid w:val="009836FA"/>
    <w:rsid w:val="00983A3C"/>
    <w:rsid w:val="00985C80"/>
    <w:rsid w:val="00985D58"/>
    <w:rsid w:val="009901D4"/>
    <w:rsid w:val="009915F4"/>
    <w:rsid w:val="00992471"/>
    <w:rsid w:val="009930E8"/>
    <w:rsid w:val="00994906"/>
    <w:rsid w:val="00996258"/>
    <w:rsid w:val="009A0542"/>
    <w:rsid w:val="009A0FB0"/>
    <w:rsid w:val="009A1F78"/>
    <w:rsid w:val="009A29EC"/>
    <w:rsid w:val="009A2FDC"/>
    <w:rsid w:val="009A3EE2"/>
    <w:rsid w:val="009A50A1"/>
    <w:rsid w:val="009A5D92"/>
    <w:rsid w:val="009A5FB2"/>
    <w:rsid w:val="009B1C36"/>
    <w:rsid w:val="009B3F6B"/>
    <w:rsid w:val="009B451C"/>
    <w:rsid w:val="009B59FF"/>
    <w:rsid w:val="009B6882"/>
    <w:rsid w:val="009C0732"/>
    <w:rsid w:val="009C4516"/>
    <w:rsid w:val="009C52A4"/>
    <w:rsid w:val="009C54D4"/>
    <w:rsid w:val="009C6184"/>
    <w:rsid w:val="009C764D"/>
    <w:rsid w:val="009C7A54"/>
    <w:rsid w:val="009C7C62"/>
    <w:rsid w:val="009D016E"/>
    <w:rsid w:val="009D02CF"/>
    <w:rsid w:val="009D0BFE"/>
    <w:rsid w:val="009D0FFB"/>
    <w:rsid w:val="009D3877"/>
    <w:rsid w:val="009E0756"/>
    <w:rsid w:val="009E3225"/>
    <w:rsid w:val="009E35BE"/>
    <w:rsid w:val="009E7B0F"/>
    <w:rsid w:val="009F0A2E"/>
    <w:rsid w:val="009F2069"/>
    <w:rsid w:val="009F22B3"/>
    <w:rsid w:val="009F2412"/>
    <w:rsid w:val="009F29B4"/>
    <w:rsid w:val="009F3FBF"/>
    <w:rsid w:val="009F5D0B"/>
    <w:rsid w:val="009F7A1C"/>
    <w:rsid w:val="00A0077C"/>
    <w:rsid w:val="00A01E08"/>
    <w:rsid w:val="00A024DF"/>
    <w:rsid w:val="00A03F85"/>
    <w:rsid w:val="00A05FA9"/>
    <w:rsid w:val="00A066E7"/>
    <w:rsid w:val="00A078BE"/>
    <w:rsid w:val="00A11448"/>
    <w:rsid w:val="00A1288F"/>
    <w:rsid w:val="00A13B3A"/>
    <w:rsid w:val="00A1419C"/>
    <w:rsid w:val="00A143B9"/>
    <w:rsid w:val="00A148BD"/>
    <w:rsid w:val="00A168C4"/>
    <w:rsid w:val="00A209C0"/>
    <w:rsid w:val="00A21B6C"/>
    <w:rsid w:val="00A24055"/>
    <w:rsid w:val="00A25A3E"/>
    <w:rsid w:val="00A279E9"/>
    <w:rsid w:val="00A27A60"/>
    <w:rsid w:val="00A30FA9"/>
    <w:rsid w:val="00A31597"/>
    <w:rsid w:val="00A33B6B"/>
    <w:rsid w:val="00A357EA"/>
    <w:rsid w:val="00A37C56"/>
    <w:rsid w:val="00A40341"/>
    <w:rsid w:val="00A41963"/>
    <w:rsid w:val="00A466A8"/>
    <w:rsid w:val="00A51B40"/>
    <w:rsid w:val="00A52895"/>
    <w:rsid w:val="00A5304A"/>
    <w:rsid w:val="00A53734"/>
    <w:rsid w:val="00A542A0"/>
    <w:rsid w:val="00A5729B"/>
    <w:rsid w:val="00A603DC"/>
    <w:rsid w:val="00A60CDB"/>
    <w:rsid w:val="00A63CED"/>
    <w:rsid w:val="00A63EC1"/>
    <w:rsid w:val="00A645E1"/>
    <w:rsid w:val="00A652EA"/>
    <w:rsid w:val="00A65824"/>
    <w:rsid w:val="00A661AA"/>
    <w:rsid w:val="00A6665D"/>
    <w:rsid w:val="00A723DD"/>
    <w:rsid w:val="00A72B4D"/>
    <w:rsid w:val="00A7483B"/>
    <w:rsid w:val="00A76344"/>
    <w:rsid w:val="00A80F3B"/>
    <w:rsid w:val="00A8193A"/>
    <w:rsid w:val="00A81EA8"/>
    <w:rsid w:val="00A82040"/>
    <w:rsid w:val="00A8211C"/>
    <w:rsid w:val="00A83490"/>
    <w:rsid w:val="00A8642D"/>
    <w:rsid w:val="00A90C1E"/>
    <w:rsid w:val="00A916A1"/>
    <w:rsid w:val="00AA30A5"/>
    <w:rsid w:val="00AA3BB9"/>
    <w:rsid w:val="00AA5449"/>
    <w:rsid w:val="00AA5626"/>
    <w:rsid w:val="00AA5A0B"/>
    <w:rsid w:val="00AA5BE4"/>
    <w:rsid w:val="00AA74C4"/>
    <w:rsid w:val="00AA781E"/>
    <w:rsid w:val="00AB0252"/>
    <w:rsid w:val="00AB1159"/>
    <w:rsid w:val="00AB1518"/>
    <w:rsid w:val="00AB1C3D"/>
    <w:rsid w:val="00AB2498"/>
    <w:rsid w:val="00AB35BE"/>
    <w:rsid w:val="00AB364B"/>
    <w:rsid w:val="00AB6FD4"/>
    <w:rsid w:val="00AC07AF"/>
    <w:rsid w:val="00AC2F2B"/>
    <w:rsid w:val="00AC53B7"/>
    <w:rsid w:val="00AC5571"/>
    <w:rsid w:val="00AC626F"/>
    <w:rsid w:val="00AD06B6"/>
    <w:rsid w:val="00AD0C03"/>
    <w:rsid w:val="00AD4B31"/>
    <w:rsid w:val="00AE0747"/>
    <w:rsid w:val="00AE0DFE"/>
    <w:rsid w:val="00AE2833"/>
    <w:rsid w:val="00AE429F"/>
    <w:rsid w:val="00AE4C5B"/>
    <w:rsid w:val="00AE5168"/>
    <w:rsid w:val="00AE584D"/>
    <w:rsid w:val="00AF6F2D"/>
    <w:rsid w:val="00AF7777"/>
    <w:rsid w:val="00B000BC"/>
    <w:rsid w:val="00B003A6"/>
    <w:rsid w:val="00B02CA3"/>
    <w:rsid w:val="00B02F24"/>
    <w:rsid w:val="00B0348A"/>
    <w:rsid w:val="00B064DD"/>
    <w:rsid w:val="00B078CA"/>
    <w:rsid w:val="00B07AAC"/>
    <w:rsid w:val="00B114E6"/>
    <w:rsid w:val="00B114F2"/>
    <w:rsid w:val="00B12949"/>
    <w:rsid w:val="00B137F2"/>
    <w:rsid w:val="00B13F99"/>
    <w:rsid w:val="00B14B16"/>
    <w:rsid w:val="00B163D3"/>
    <w:rsid w:val="00B16500"/>
    <w:rsid w:val="00B17253"/>
    <w:rsid w:val="00B21109"/>
    <w:rsid w:val="00B24AC7"/>
    <w:rsid w:val="00B25D4E"/>
    <w:rsid w:val="00B2668A"/>
    <w:rsid w:val="00B273B7"/>
    <w:rsid w:val="00B27F1A"/>
    <w:rsid w:val="00B30186"/>
    <w:rsid w:val="00B30929"/>
    <w:rsid w:val="00B311A8"/>
    <w:rsid w:val="00B32117"/>
    <w:rsid w:val="00B40A9E"/>
    <w:rsid w:val="00B414F1"/>
    <w:rsid w:val="00B41510"/>
    <w:rsid w:val="00B4152E"/>
    <w:rsid w:val="00B4286A"/>
    <w:rsid w:val="00B458B4"/>
    <w:rsid w:val="00B4730F"/>
    <w:rsid w:val="00B52693"/>
    <w:rsid w:val="00B52736"/>
    <w:rsid w:val="00B5448D"/>
    <w:rsid w:val="00B54B87"/>
    <w:rsid w:val="00B563C8"/>
    <w:rsid w:val="00B57D84"/>
    <w:rsid w:val="00B60D3B"/>
    <w:rsid w:val="00B628A0"/>
    <w:rsid w:val="00B62C48"/>
    <w:rsid w:val="00B62FFB"/>
    <w:rsid w:val="00B63301"/>
    <w:rsid w:val="00B63706"/>
    <w:rsid w:val="00B63EB1"/>
    <w:rsid w:val="00B649C0"/>
    <w:rsid w:val="00B6515E"/>
    <w:rsid w:val="00B66868"/>
    <w:rsid w:val="00B66F30"/>
    <w:rsid w:val="00B66F45"/>
    <w:rsid w:val="00B67335"/>
    <w:rsid w:val="00B67B4D"/>
    <w:rsid w:val="00B70B4C"/>
    <w:rsid w:val="00B70E7A"/>
    <w:rsid w:val="00B71735"/>
    <w:rsid w:val="00B77A86"/>
    <w:rsid w:val="00B77E8B"/>
    <w:rsid w:val="00B8041E"/>
    <w:rsid w:val="00B80BEF"/>
    <w:rsid w:val="00B814E1"/>
    <w:rsid w:val="00B82BEE"/>
    <w:rsid w:val="00B84DAD"/>
    <w:rsid w:val="00B85784"/>
    <w:rsid w:val="00B86481"/>
    <w:rsid w:val="00B8766C"/>
    <w:rsid w:val="00B90F46"/>
    <w:rsid w:val="00B91B42"/>
    <w:rsid w:val="00B91CC5"/>
    <w:rsid w:val="00B943E2"/>
    <w:rsid w:val="00B95AF2"/>
    <w:rsid w:val="00B95F24"/>
    <w:rsid w:val="00B97620"/>
    <w:rsid w:val="00B97E14"/>
    <w:rsid w:val="00B97E4A"/>
    <w:rsid w:val="00BA0E2F"/>
    <w:rsid w:val="00BA2628"/>
    <w:rsid w:val="00BA38C3"/>
    <w:rsid w:val="00BA3CF3"/>
    <w:rsid w:val="00BA485D"/>
    <w:rsid w:val="00BA53F6"/>
    <w:rsid w:val="00BA5D1C"/>
    <w:rsid w:val="00BA7E3B"/>
    <w:rsid w:val="00BB00FE"/>
    <w:rsid w:val="00BB0A9B"/>
    <w:rsid w:val="00BB179C"/>
    <w:rsid w:val="00BB1F0B"/>
    <w:rsid w:val="00BB293F"/>
    <w:rsid w:val="00BB3FB6"/>
    <w:rsid w:val="00BB6FBD"/>
    <w:rsid w:val="00BC19F8"/>
    <w:rsid w:val="00BC245A"/>
    <w:rsid w:val="00BC266F"/>
    <w:rsid w:val="00BC276C"/>
    <w:rsid w:val="00BC2C63"/>
    <w:rsid w:val="00BC5895"/>
    <w:rsid w:val="00BC5B39"/>
    <w:rsid w:val="00BC66B4"/>
    <w:rsid w:val="00BC79D5"/>
    <w:rsid w:val="00BD16D6"/>
    <w:rsid w:val="00BD3288"/>
    <w:rsid w:val="00BD35BB"/>
    <w:rsid w:val="00BD369A"/>
    <w:rsid w:val="00BD39F1"/>
    <w:rsid w:val="00BD4774"/>
    <w:rsid w:val="00BD4EF8"/>
    <w:rsid w:val="00BD72C3"/>
    <w:rsid w:val="00BD7FA2"/>
    <w:rsid w:val="00BE079F"/>
    <w:rsid w:val="00BE228D"/>
    <w:rsid w:val="00BE3CE3"/>
    <w:rsid w:val="00BE5111"/>
    <w:rsid w:val="00BF1476"/>
    <w:rsid w:val="00BF17CB"/>
    <w:rsid w:val="00BF2F6B"/>
    <w:rsid w:val="00BF3670"/>
    <w:rsid w:val="00BF408A"/>
    <w:rsid w:val="00BF434C"/>
    <w:rsid w:val="00BF45AB"/>
    <w:rsid w:val="00BF5457"/>
    <w:rsid w:val="00C000BD"/>
    <w:rsid w:val="00C01355"/>
    <w:rsid w:val="00C03DF0"/>
    <w:rsid w:val="00C053C8"/>
    <w:rsid w:val="00C07AED"/>
    <w:rsid w:val="00C1386A"/>
    <w:rsid w:val="00C143B8"/>
    <w:rsid w:val="00C14940"/>
    <w:rsid w:val="00C15600"/>
    <w:rsid w:val="00C161F6"/>
    <w:rsid w:val="00C178AD"/>
    <w:rsid w:val="00C17960"/>
    <w:rsid w:val="00C17C0D"/>
    <w:rsid w:val="00C21F78"/>
    <w:rsid w:val="00C23438"/>
    <w:rsid w:val="00C25E3C"/>
    <w:rsid w:val="00C25E6B"/>
    <w:rsid w:val="00C2608C"/>
    <w:rsid w:val="00C3025A"/>
    <w:rsid w:val="00C32783"/>
    <w:rsid w:val="00C33324"/>
    <w:rsid w:val="00C337F0"/>
    <w:rsid w:val="00C3393B"/>
    <w:rsid w:val="00C365ED"/>
    <w:rsid w:val="00C405C8"/>
    <w:rsid w:val="00C42192"/>
    <w:rsid w:val="00C434DA"/>
    <w:rsid w:val="00C4409D"/>
    <w:rsid w:val="00C44399"/>
    <w:rsid w:val="00C4455D"/>
    <w:rsid w:val="00C44EA9"/>
    <w:rsid w:val="00C45043"/>
    <w:rsid w:val="00C466D8"/>
    <w:rsid w:val="00C47E08"/>
    <w:rsid w:val="00C50203"/>
    <w:rsid w:val="00C5055C"/>
    <w:rsid w:val="00C50A49"/>
    <w:rsid w:val="00C51271"/>
    <w:rsid w:val="00C529A3"/>
    <w:rsid w:val="00C52CCC"/>
    <w:rsid w:val="00C52EFF"/>
    <w:rsid w:val="00C55BC4"/>
    <w:rsid w:val="00C56813"/>
    <w:rsid w:val="00C57E69"/>
    <w:rsid w:val="00C6375D"/>
    <w:rsid w:val="00C651DD"/>
    <w:rsid w:val="00C65724"/>
    <w:rsid w:val="00C66778"/>
    <w:rsid w:val="00C66A97"/>
    <w:rsid w:val="00C66B55"/>
    <w:rsid w:val="00C703D9"/>
    <w:rsid w:val="00C70519"/>
    <w:rsid w:val="00C70EE0"/>
    <w:rsid w:val="00C71236"/>
    <w:rsid w:val="00C71552"/>
    <w:rsid w:val="00C71F17"/>
    <w:rsid w:val="00C72768"/>
    <w:rsid w:val="00C72E0D"/>
    <w:rsid w:val="00C73106"/>
    <w:rsid w:val="00C7477E"/>
    <w:rsid w:val="00C76131"/>
    <w:rsid w:val="00C76E61"/>
    <w:rsid w:val="00C77424"/>
    <w:rsid w:val="00C8085B"/>
    <w:rsid w:val="00C8114B"/>
    <w:rsid w:val="00C815F7"/>
    <w:rsid w:val="00C82D29"/>
    <w:rsid w:val="00C83707"/>
    <w:rsid w:val="00C8545C"/>
    <w:rsid w:val="00C862B7"/>
    <w:rsid w:val="00C8658E"/>
    <w:rsid w:val="00C86DCD"/>
    <w:rsid w:val="00C876B5"/>
    <w:rsid w:val="00C921A5"/>
    <w:rsid w:val="00C92C88"/>
    <w:rsid w:val="00C95A37"/>
    <w:rsid w:val="00C9649C"/>
    <w:rsid w:val="00C96687"/>
    <w:rsid w:val="00CA2489"/>
    <w:rsid w:val="00CA5406"/>
    <w:rsid w:val="00CA6FDE"/>
    <w:rsid w:val="00CA780F"/>
    <w:rsid w:val="00CB1084"/>
    <w:rsid w:val="00CB1727"/>
    <w:rsid w:val="00CB389A"/>
    <w:rsid w:val="00CB5DC2"/>
    <w:rsid w:val="00CB666A"/>
    <w:rsid w:val="00CB7C19"/>
    <w:rsid w:val="00CC0239"/>
    <w:rsid w:val="00CC1D26"/>
    <w:rsid w:val="00CC5CEB"/>
    <w:rsid w:val="00CC7F3A"/>
    <w:rsid w:val="00CD14FB"/>
    <w:rsid w:val="00CD172A"/>
    <w:rsid w:val="00CD41E0"/>
    <w:rsid w:val="00CD472B"/>
    <w:rsid w:val="00CD4F6E"/>
    <w:rsid w:val="00CD4F7E"/>
    <w:rsid w:val="00CD5412"/>
    <w:rsid w:val="00CD6484"/>
    <w:rsid w:val="00CE0DD1"/>
    <w:rsid w:val="00CE1044"/>
    <w:rsid w:val="00CE2B1B"/>
    <w:rsid w:val="00CE6597"/>
    <w:rsid w:val="00CE67CE"/>
    <w:rsid w:val="00CF0232"/>
    <w:rsid w:val="00CF0FE0"/>
    <w:rsid w:val="00CF1A6B"/>
    <w:rsid w:val="00CF1EDA"/>
    <w:rsid w:val="00CF2D74"/>
    <w:rsid w:val="00CF3357"/>
    <w:rsid w:val="00CF3C9B"/>
    <w:rsid w:val="00CF6522"/>
    <w:rsid w:val="00CF6F9E"/>
    <w:rsid w:val="00CF7ADB"/>
    <w:rsid w:val="00CF7D8E"/>
    <w:rsid w:val="00D00441"/>
    <w:rsid w:val="00D00769"/>
    <w:rsid w:val="00D01F60"/>
    <w:rsid w:val="00D021E3"/>
    <w:rsid w:val="00D028C7"/>
    <w:rsid w:val="00D0526F"/>
    <w:rsid w:val="00D05A72"/>
    <w:rsid w:val="00D07D9F"/>
    <w:rsid w:val="00D117C7"/>
    <w:rsid w:val="00D12658"/>
    <w:rsid w:val="00D14115"/>
    <w:rsid w:val="00D14322"/>
    <w:rsid w:val="00D16DD4"/>
    <w:rsid w:val="00D202B7"/>
    <w:rsid w:val="00D208B6"/>
    <w:rsid w:val="00D2148A"/>
    <w:rsid w:val="00D214F5"/>
    <w:rsid w:val="00D2222A"/>
    <w:rsid w:val="00D2450B"/>
    <w:rsid w:val="00D2493D"/>
    <w:rsid w:val="00D24A9B"/>
    <w:rsid w:val="00D26611"/>
    <w:rsid w:val="00D30F66"/>
    <w:rsid w:val="00D3252B"/>
    <w:rsid w:val="00D327B5"/>
    <w:rsid w:val="00D34B22"/>
    <w:rsid w:val="00D35AAB"/>
    <w:rsid w:val="00D35CF1"/>
    <w:rsid w:val="00D3668F"/>
    <w:rsid w:val="00D36AC3"/>
    <w:rsid w:val="00D36AE6"/>
    <w:rsid w:val="00D36CAB"/>
    <w:rsid w:val="00D41DBA"/>
    <w:rsid w:val="00D44DC7"/>
    <w:rsid w:val="00D44E1B"/>
    <w:rsid w:val="00D45CFF"/>
    <w:rsid w:val="00D46738"/>
    <w:rsid w:val="00D46996"/>
    <w:rsid w:val="00D4766D"/>
    <w:rsid w:val="00D50007"/>
    <w:rsid w:val="00D50CC9"/>
    <w:rsid w:val="00D52459"/>
    <w:rsid w:val="00D529F3"/>
    <w:rsid w:val="00D55BDC"/>
    <w:rsid w:val="00D562D2"/>
    <w:rsid w:val="00D61D6D"/>
    <w:rsid w:val="00D62054"/>
    <w:rsid w:val="00D62D92"/>
    <w:rsid w:val="00D63DAD"/>
    <w:rsid w:val="00D659E1"/>
    <w:rsid w:val="00D6612D"/>
    <w:rsid w:val="00D67A03"/>
    <w:rsid w:val="00D7092A"/>
    <w:rsid w:val="00D70AC7"/>
    <w:rsid w:val="00D711E9"/>
    <w:rsid w:val="00D711FC"/>
    <w:rsid w:val="00D71222"/>
    <w:rsid w:val="00D72A4E"/>
    <w:rsid w:val="00D72C43"/>
    <w:rsid w:val="00D72E03"/>
    <w:rsid w:val="00D7328C"/>
    <w:rsid w:val="00D732E9"/>
    <w:rsid w:val="00D74D22"/>
    <w:rsid w:val="00D75A69"/>
    <w:rsid w:val="00D75E9C"/>
    <w:rsid w:val="00D810FC"/>
    <w:rsid w:val="00D81608"/>
    <w:rsid w:val="00D82256"/>
    <w:rsid w:val="00D867FF"/>
    <w:rsid w:val="00D86FF9"/>
    <w:rsid w:val="00D93BFC"/>
    <w:rsid w:val="00D94B97"/>
    <w:rsid w:val="00D94C02"/>
    <w:rsid w:val="00D95566"/>
    <w:rsid w:val="00D95AD2"/>
    <w:rsid w:val="00D97079"/>
    <w:rsid w:val="00DA0154"/>
    <w:rsid w:val="00DA0C39"/>
    <w:rsid w:val="00DA2338"/>
    <w:rsid w:val="00DA35DF"/>
    <w:rsid w:val="00DA5ADE"/>
    <w:rsid w:val="00DB05E7"/>
    <w:rsid w:val="00DB249C"/>
    <w:rsid w:val="00DB282A"/>
    <w:rsid w:val="00DB3595"/>
    <w:rsid w:val="00DC01C8"/>
    <w:rsid w:val="00DC0435"/>
    <w:rsid w:val="00DC0D26"/>
    <w:rsid w:val="00DC0F82"/>
    <w:rsid w:val="00DC1918"/>
    <w:rsid w:val="00DC45F4"/>
    <w:rsid w:val="00DC4632"/>
    <w:rsid w:val="00DC5105"/>
    <w:rsid w:val="00DC52A9"/>
    <w:rsid w:val="00DC71A7"/>
    <w:rsid w:val="00DC7EEB"/>
    <w:rsid w:val="00DD3746"/>
    <w:rsid w:val="00DD5182"/>
    <w:rsid w:val="00DD6C84"/>
    <w:rsid w:val="00DD7096"/>
    <w:rsid w:val="00DE1C0A"/>
    <w:rsid w:val="00DE4A99"/>
    <w:rsid w:val="00DE4F32"/>
    <w:rsid w:val="00DF077C"/>
    <w:rsid w:val="00DF37CA"/>
    <w:rsid w:val="00DF3B47"/>
    <w:rsid w:val="00DF516C"/>
    <w:rsid w:val="00DF69FC"/>
    <w:rsid w:val="00E0319B"/>
    <w:rsid w:val="00E036F6"/>
    <w:rsid w:val="00E0590E"/>
    <w:rsid w:val="00E077B5"/>
    <w:rsid w:val="00E12EE1"/>
    <w:rsid w:val="00E14BF5"/>
    <w:rsid w:val="00E164A2"/>
    <w:rsid w:val="00E16746"/>
    <w:rsid w:val="00E16D9F"/>
    <w:rsid w:val="00E1798E"/>
    <w:rsid w:val="00E200F6"/>
    <w:rsid w:val="00E21452"/>
    <w:rsid w:val="00E21E80"/>
    <w:rsid w:val="00E23EB3"/>
    <w:rsid w:val="00E2466D"/>
    <w:rsid w:val="00E25D38"/>
    <w:rsid w:val="00E270E7"/>
    <w:rsid w:val="00E30EB1"/>
    <w:rsid w:val="00E32705"/>
    <w:rsid w:val="00E32ACB"/>
    <w:rsid w:val="00E33FBB"/>
    <w:rsid w:val="00E36500"/>
    <w:rsid w:val="00E3754D"/>
    <w:rsid w:val="00E402BD"/>
    <w:rsid w:val="00E40E5A"/>
    <w:rsid w:val="00E45D82"/>
    <w:rsid w:val="00E45DA3"/>
    <w:rsid w:val="00E464D8"/>
    <w:rsid w:val="00E5011E"/>
    <w:rsid w:val="00E50E8A"/>
    <w:rsid w:val="00E51298"/>
    <w:rsid w:val="00E522FD"/>
    <w:rsid w:val="00E534DD"/>
    <w:rsid w:val="00E54296"/>
    <w:rsid w:val="00E552EA"/>
    <w:rsid w:val="00E56EB9"/>
    <w:rsid w:val="00E57FF8"/>
    <w:rsid w:val="00E602DF"/>
    <w:rsid w:val="00E6056B"/>
    <w:rsid w:val="00E60A0C"/>
    <w:rsid w:val="00E62870"/>
    <w:rsid w:val="00E64FBA"/>
    <w:rsid w:val="00E65C10"/>
    <w:rsid w:val="00E66334"/>
    <w:rsid w:val="00E670B7"/>
    <w:rsid w:val="00E6780E"/>
    <w:rsid w:val="00E72ABC"/>
    <w:rsid w:val="00E72F35"/>
    <w:rsid w:val="00E764FC"/>
    <w:rsid w:val="00E80915"/>
    <w:rsid w:val="00E815B7"/>
    <w:rsid w:val="00E82BEA"/>
    <w:rsid w:val="00E833CA"/>
    <w:rsid w:val="00E836E2"/>
    <w:rsid w:val="00E83877"/>
    <w:rsid w:val="00E84308"/>
    <w:rsid w:val="00E8464E"/>
    <w:rsid w:val="00E84CFC"/>
    <w:rsid w:val="00E86F5E"/>
    <w:rsid w:val="00E90132"/>
    <w:rsid w:val="00E91D21"/>
    <w:rsid w:val="00E92D06"/>
    <w:rsid w:val="00E935C6"/>
    <w:rsid w:val="00E9489C"/>
    <w:rsid w:val="00E9553B"/>
    <w:rsid w:val="00E95CDA"/>
    <w:rsid w:val="00E97EA3"/>
    <w:rsid w:val="00EA1036"/>
    <w:rsid w:val="00EA35AC"/>
    <w:rsid w:val="00EA502C"/>
    <w:rsid w:val="00EA593A"/>
    <w:rsid w:val="00EA7B75"/>
    <w:rsid w:val="00EB05A6"/>
    <w:rsid w:val="00EB0F95"/>
    <w:rsid w:val="00EB15D1"/>
    <w:rsid w:val="00EB371F"/>
    <w:rsid w:val="00EB421A"/>
    <w:rsid w:val="00EB6F42"/>
    <w:rsid w:val="00EC1798"/>
    <w:rsid w:val="00EC2DCC"/>
    <w:rsid w:val="00EC34A7"/>
    <w:rsid w:val="00EC3959"/>
    <w:rsid w:val="00EC545B"/>
    <w:rsid w:val="00EC6414"/>
    <w:rsid w:val="00ED0AA3"/>
    <w:rsid w:val="00ED15A6"/>
    <w:rsid w:val="00ED360E"/>
    <w:rsid w:val="00ED4668"/>
    <w:rsid w:val="00EE075F"/>
    <w:rsid w:val="00EE3C8E"/>
    <w:rsid w:val="00EE40DA"/>
    <w:rsid w:val="00EE5171"/>
    <w:rsid w:val="00EE51DA"/>
    <w:rsid w:val="00EE564C"/>
    <w:rsid w:val="00EE7EED"/>
    <w:rsid w:val="00EF1318"/>
    <w:rsid w:val="00EF2338"/>
    <w:rsid w:val="00EF245D"/>
    <w:rsid w:val="00EF2767"/>
    <w:rsid w:val="00EF2EED"/>
    <w:rsid w:val="00EF3E1A"/>
    <w:rsid w:val="00F00305"/>
    <w:rsid w:val="00F05F3D"/>
    <w:rsid w:val="00F06286"/>
    <w:rsid w:val="00F06452"/>
    <w:rsid w:val="00F066EA"/>
    <w:rsid w:val="00F069A1"/>
    <w:rsid w:val="00F0733B"/>
    <w:rsid w:val="00F10E59"/>
    <w:rsid w:val="00F1127E"/>
    <w:rsid w:val="00F11292"/>
    <w:rsid w:val="00F11A5D"/>
    <w:rsid w:val="00F128CA"/>
    <w:rsid w:val="00F1297F"/>
    <w:rsid w:val="00F12AB7"/>
    <w:rsid w:val="00F1364A"/>
    <w:rsid w:val="00F147F6"/>
    <w:rsid w:val="00F161AB"/>
    <w:rsid w:val="00F17EC7"/>
    <w:rsid w:val="00F208F6"/>
    <w:rsid w:val="00F21482"/>
    <w:rsid w:val="00F2213F"/>
    <w:rsid w:val="00F22270"/>
    <w:rsid w:val="00F22ED3"/>
    <w:rsid w:val="00F26BBE"/>
    <w:rsid w:val="00F2720C"/>
    <w:rsid w:val="00F276AA"/>
    <w:rsid w:val="00F30212"/>
    <w:rsid w:val="00F30E21"/>
    <w:rsid w:val="00F31171"/>
    <w:rsid w:val="00F311ED"/>
    <w:rsid w:val="00F314EF"/>
    <w:rsid w:val="00F31CC0"/>
    <w:rsid w:val="00F31D97"/>
    <w:rsid w:val="00F32233"/>
    <w:rsid w:val="00F34AFC"/>
    <w:rsid w:val="00F36C44"/>
    <w:rsid w:val="00F40F32"/>
    <w:rsid w:val="00F41129"/>
    <w:rsid w:val="00F425C2"/>
    <w:rsid w:val="00F42BF1"/>
    <w:rsid w:val="00F45793"/>
    <w:rsid w:val="00F45D15"/>
    <w:rsid w:val="00F46C32"/>
    <w:rsid w:val="00F472FF"/>
    <w:rsid w:val="00F4794C"/>
    <w:rsid w:val="00F50D33"/>
    <w:rsid w:val="00F527F3"/>
    <w:rsid w:val="00F52F43"/>
    <w:rsid w:val="00F5694F"/>
    <w:rsid w:val="00F5715E"/>
    <w:rsid w:val="00F57D6F"/>
    <w:rsid w:val="00F654D5"/>
    <w:rsid w:val="00F669BF"/>
    <w:rsid w:val="00F670C8"/>
    <w:rsid w:val="00F71D1A"/>
    <w:rsid w:val="00F73ADF"/>
    <w:rsid w:val="00F76410"/>
    <w:rsid w:val="00F76FFD"/>
    <w:rsid w:val="00F807A1"/>
    <w:rsid w:val="00F80BC8"/>
    <w:rsid w:val="00F81B82"/>
    <w:rsid w:val="00F84A53"/>
    <w:rsid w:val="00F85004"/>
    <w:rsid w:val="00F869BE"/>
    <w:rsid w:val="00F8722C"/>
    <w:rsid w:val="00F91CB0"/>
    <w:rsid w:val="00F93858"/>
    <w:rsid w:val="00F9652F"/>
    <w:rsid w:val="00F97AE8"/>
    <w:rsid w:val="00FA02D8"/>
    <w:rsid w:val="00FA0BF0"/>
    <w:rsid w:val="00FA3148"/>
    <w:rsid w:val="00FA6A98"/>
    <w:rsid w:val="00FB1BB3"/>
    <w:rsid w:val="00FB24DF"/>
    <w:rsid w:val="00FB2C5F"/>
    <w:rsid w:val="00FB3272"/>
    <w:rsid w:val="00FB415A"/>
    <w:rsid w:val="00FB4ED1"/>
    <w:rsid w:val="00FB55E1"/>
    <w:rsid w:val="00FB6502"/>
    <w:rsid w:val="00FB76CD"/>
    <w:rsid w:val="00FB7DF2"/>
    <w:rsid w:val="00FC20B3"/>
    <w:rsid w:val="00FC3BE4"/>
    <w:rsid w:val="00FC5032"/>
    <w:rsid w:val="00FC580B"/>
    <w:rsid w:val="00FC67A8"/>
    <w:rsid w:val="00FC7E16"/>
    <w:rsid w:val="00FD1D40"/>
    <w:rsid w:val="00FD3582"/>
    <w:rsid w:val="00FD6B0C"/>
    <w:rsid w:val="00FD70EC"/>
    <w:rsid w:val="00FD7465"/>
    <w:rsid w:val="00FD7AF2"/>
    <w:rsid w:val="00FE0888"/>
    <w:rsid w:val="00FE180B"/>
    <w:rsid w:val="00FE56AD"/>
    <w:rsid w:val="00FE7F0A"/>
    <w:rsid w:val="00FF1A80"/>
    <w:rsid w:val="00FF2560"/>
    <w:rsid w:val="00FF599E"/>
    <w:rsid w:val="00FF65E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620EE2"/>
    <w:pPr>
      <w:spacing w:after="200" w:line="480" w:lineRule="auto"/>
      <w:jc w:val="both"/>
    </w:pPr>
    <w:rPr>
      <w:rFonts w:ascii="Times New Roman" w:hAnsi="Times New Roman"/>
      <w:sz w:val="24"/>
      <w:lang w:val="de-DE"/>
    </w:rPr>
  </w:style>
  <w:style w:type="paragraph" w:styleId="Heading1">
    <w:name w:val="heading 1"/>
    <w:basedOn w:val="Normal"/>
    <w:next w:val="Normal"/>
    <w:link w:val="Heading1Char"/>
    <w:uiPriority w:val="99"/>
    <w:qFormat/>
    <w:rsid w:val="00E56EB9"/>
    <w:pPr>
      <w:keepNext/>
      <w:numPr>
        <w:numId w:val="2"/>
      </w:numPr>
      <w:spacing w:before="240" w:after="60"/>
      <w:outlineLvl w:val="0"/>
    </w:pPr>
    <w:rPr>
      <w:rFonts w:eastAsia="MS Gothic"/>
      <w:b/>
      <w:bCs/>
      <w:kern w:val="32"/>
      <w:sz w:val="28"/>
      <w:szCs w:val="32"/>
      <w:lang w:val="en-US"/>
    </w:rPr>
  </w:style>
  <w:style w:type="paragraph" w:styleId="Heading2">
    <w:name w:val="heading 2"/>
    <w:basedOn w:val="Normal"/>
    <w:next w:val="Normal"/>
    <w:link w:val="Heading2Char"/>
    <w:uiPriority w:val="99"/>
    <w:qFormat/>
    <w:rsid w:val="00A03F85"/>
    <w:pPr>
      <w:keepNext/>
      <w:numPr>
        <w:ilvl w:val="1"/>
        <w:numId w:val="2"/>
      </w:numPr>
      <w:spacing w:before="240" w:after="60"/>
      <w:outlineLvl w:val="1"/>
    </w:pPr>
    <w:rPr>
      <w:rFonts w:eastAsia="MS Gothic"/>
      <w:b/>
      <w:bCs/>
      <w:iCs/>
      <w:szCs w:val="28"/>
      <w:lang w:eastAsia="de-DE"/>
    </w:rPr>
  </w:style>
  <w:style w:type="paragraph" w:styleId="Heading3">
    <w:name w:val="heading 3"/>
    <w:basedOn w:val="Normal"/>
    <w:next w:val="Normal"/>
    <w:link w:val="Heading3Char"/>
    <w:uiPriority w:val="99"/>
    <w:qFormat/>
    <w:rsid w:val="00615C4C"/>
    <w:pPr>
      <w:keepNext/>
      <w:numPr>
        <w:ilvl w:val="2"/>
        <w:numId w:val="2"/>
      </w:numPr>
      <w:spacing w:before="240" w:after="60"/>
      <w:outlineLvl w:val="2"/>
    </w:pPr>
    <w:rPr>
      <w:rFonts w:eastAsia="MS Gothic"/>
      <w:b/>
      <w:bCs/>
      <w:szCs w:val="26"/>
      <w:lang w:eastAsia="de-DE"/>
    </w:rPr>
  </w:style>
  <w:style w:type="paragraph" w:styleId="Heading4">
    <w:name w:val="heading 4"/>
    <w:basedOn w:val="Normal"/>
    <w:next w:val="Normal"/>
    <w:link w:val="Heading4Char"/>
    <w:uiPriority w:val="99"/>
    <w:qFormat/>
    <w:rsid w:val="003C26DC"/>
    <w:pPr>
      <w:keepNext/>
      <w:numPr>
        <w:ilvl w:val="3"/>
        <w:numId w:val="2"/>
      </w:numPr>
      <w:spacing w:before="240" w:after="60"/>
      <w:outlineLvl w:val="3"/>
    </w:pPr>
    <w:rPr>
      <w:rFonts w:ascii="Cambria" w:eastAsia="MS Mincho" w:hAnsi="Cambria"/>
      <w:b/>
      <w:bCs/>
      <w:sz w:val="28"/>
      <w:szCs w:val="28"/>
      <w:lang w:val="en-US"/>
    </w:rPr>
  </w:style>
  <w:style w:type="paragraph" w:styleId="Heading5">
    <w:name w:val="heading 5"/>
    <w:basedOn w:val="Normal"/>
    <w:next w:val="Normal"/>
    <w:link w:val="Heading5Char"/>
    <w:uiPriority w:val="99"/>
    <w:qFormat/>
    <w:rsid w:val="003C26DC"/>
    <w:pPr>
      <w:numPr>
        <w:ilvl w:val="4"/>
        <w:numId w:val="2"/>
      </w:numPr>
      <w:spacing w:before="240" w:after="60"/>
      <w:outlineLvl w:val="4"/>
    </w:pPr>
    <w:rPr>
      <w:rFonts w:ascii="Cambria" w:eastAsia="MS Mincho" w:hAnsi="Cambria"/>
      <w:b/>
      <w:bCs/>
      <w:i/>
      <w:iCs/>
      <w:sz w:val="26"/>
      <w:szCs w:val="26"/>
      <w:lang w:val="en-US"/>
    </w:rPr>
  </w:style>
  <w:style w:type="paragraph" w:styleId="Heading6">
    <w:name w:val="heading 6"/>
    <w:basedOn w:val="Normal"/>
    <w:next w:val="Normal"/>
    <w:link w:val="Heading6Char"/>
    <w:uiPriority w:val="99"/>
    <w:qFormat/>
    <w:rsid w:val="003C26DC"/>
    <w:pPr>
      <w:numPr>
        <w:ilvl w:val="5"/>
        <w:numId w:val="2"/>
      </w:numPr>
      <w:spacing w:before="240" w:after="60"/>
      <w:outlineLvl w:val="5"/>
    </w:pPr>
    <w:rPr>
      <w:rFonts w:ascii="Cambria" w:eastAsia="MS Mincho" w:hAnsi="Cambria"/>
      <w:b/>
      <w:bCs/>
      <w:sz w:val="22"/>
      <w:lang w:val="en-US"/>
    </w:rPr>
  </w:style>
  <w:style w:type="paragraph" w:styleId="Heading7">
    <w:name w:val="heading 7"/>
    <w:basedOn w:val="Normal"/>
    <w:next w:val="Normal"/>
    <w:link w:val="Heading7Char"/>
    <w:uiPriority w:val="99"/>
    <w:qFormat/>
    <w:rsid w:val="003C26DC"/>
    <w:pPr>
      <w:numPr>
        <w:ilvl w:val="6"/>
        <w:numId w:val="2"/>
      </w:numPr>
      <w:spacing w:before="240" w:after="60"/>
      <w:outlineLvl w:val="6"/>
    </w:pPr>
    <w:rPr>
      <w:rFonts w:ascii="Cambria" w:eastAsia="MS Mincho" w:hAnsi="Cambria"/>
      <w:szCs w:val="24"/>
      <w:lang w:val="en-US"/>
    </w:rPr>
  </w:style>
  <w:style w:type="paragraph" w:styleId="Heading8">
    <w:name w:val="heading 8"/>
    <w:basedOn w:val="Normal"/>
    <w:next w:val="Normal"/>
    <w:link w:val="Heading8Char"/>
    <w:uiPriority w:val="99"/>
    <w:qFormat/>
    <w:rsid w:val="003C26DC"/>
    <w:pPr>
      <w:numPr>
        <w:ilvl w:val="7"/>
        <w:numId w:val="2"/>
      </w:numPr>
      <w:spacing w:before="240" w:after="60"/>
      <w:outlineLvl w:val="7"/>
    </w:pPr>
    <w:rPr>
      <w:rFonts w:ascii="Cambria" w:eastAsia="MS Mincho" w:hAnsi="Cambria"/>
      <w:i/>
      <w:iCs/>
      <w:szCs w:val="24"/>
      <w:lang w:val="en-US"/>
    </w:rPr>
  </w:style>
  <w:style w:type="paragraph" w:styleId="Heading9">
    <w:name w:val="heading 9"/>
    <w:basedOn w:val="Normal"/>
    <w:next w:val="Normal"/>
    <w:link w:val="Heading9Char"/>
    <w:uiPriority w:val="99"/>
    <w:qFormat/>
    <w:rsid w:val="003C26DC"/>
    <w:pPr>
      <w:numPr>
        <w:ilvl w:val="8"/>
        <w:numId w:val="2"/>
      </w:numPr>
      <w:spacing w:before="240" w:after="60"/>
      <w:outlineLvl w:val="8"/>
    </w:pPr>
    <w:rPr>
      <w:rFonts w:ascii="Calibri" w:eastAsia="MS Gothic" w:hAnsi="Calibri"/>
      <w:sz w:val="22"/>
      <w:lang w:val="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56EB9"/>
    <w:rPr>
      <w:rFonts w:ascii="Times New Roman" w:eastAsia="MS Gothic" w:hAnsi="Times New Roman" w:cs="Times New Roman"/>
      <w:b/>
      <w:kern w:val="32"/>
      <w:sz w:val="32"/>
      <w:lang w:eastAsia="en-US"/>
    </w:rPr>
  </w:style>
  <w:style w:type="character" w:customStyle="1" w:styleId="Heading2Char">
    <w:name w:val="Heading 2 Char"/>
    <w:basedOn w:val="DefaultParagraphFont"/>
    <w:link w:val="Heading2"/>
    <w:uiPriority w:val="99"/>
    <w:locked/>
    <w:rsid w:val="00A03F85"/>
    <w:rPr>
      <w:rFonts w:ascii="Times New Roman" w:eastAsia="MS Gothic" w:hAnsi="Times New Roman" w:cs="Times New Roman"/>
      <w:b/>
      <w:sz w:val="28"/>
      <w:lang w:val="de-DE"/>
    </w:rPr>
  </w:style>
  <w:style w:type="character" w:customStyle="1" w:styleId="Heading3Char">
    <w:name w:val="Heading 3 Char"/>
    <w:basedOn w:val="DefaultParagraphFont"/>
    <w:link w:val="Heading3"/>
    <w:uiPriority w:val="99"/>
    <w:locked/>
    <w:rsid w:val="00615C4C"/>
    <w:rPr>
      <w:rFonts w:ascii="Times New Roman" w:eastAsia="MS Gothic" w:hAnsi="Times New Roman" w:cs="Times New Roman"/>
      <w:b/>
      <w:sz w:val="26"/>
      <w:lang w:val="de-DE"/>
    </w:rPr>
  </w:style>
  <w:style w:type="character" w:customStyle="1" w:styleId="Heading4Char">
    <w:name w:val="Heading 4 Char"/>
    <w:basedOn w:val="DefaultParagraphFont"/>
    <w:link w:val="Heading4"/>
    <w:uiPriority w:val="99"/>
    <w:semiHidden/>
    <w:locked/>
    <w:rsid w:val="003C26DC"/>
    <w:rPr>
      <w:rFonts w:ascii="Cambria" w:eastAsia="MS Mincho" w:hAnsi="Cambria" w:cs="Times New Roman"/>
      <w:b/>
      <w:sz w:val="28"/>
      <w:lang w:eastAsia="en-US"/>
    </w:rPr>
  </w:style>
  <w:style w:type="character" w:customStyle="1" w:styleId="Heading5Char">
    <w:name w:val="Heading 5 Char"/>
    <w:basedOn w:val="DefaultParagraphFont"/>
    <w:link w:val="Heading5"/>
    <w:uiPriority w:val="99"/>
    <w:semiHidden/>
    <w:locked/>
    <w:rsid w:val="003C26DC"/>
    <w:rPr>
      <w:rFonts w:ascii="Cambria" w:eastAsia="MS Mincho" w:hAnsi="Cambria" w:cs="Times New Roman"/>
      <w:b/>
      <w:i/>
      <w:sz w:val="26"/>
      <w:lang w:eastAsia="en-US"/>
    </w:rPr>
  </w:style>
  <w:style w:type="character" w:customStyle="1" w:styleId="Heading6Char">
    <w:name w:val="Heading 6 Char"/>
    <w:basedOn w:val="DefaultParagraphFont"/>
    <w:link w:val="Heading6"/>
    <w:uiPriority w:val="99"/>
    <w:semiHidden/>
    <w:locked/>
    <w:rsid w:val="003C26DC"/>
    <w:rPr>
      <w:rFonts w:ascii="Cambria" w:eastAsia="MS Mincho" w:hAnsi="Cambria" w:cs="Times New Roman"/>
      <w:b/>
      <w:sz w:val="22"/>
      <w:lang w:eastAsia="en-US"/>
    </w:rPr>
  </w:style>
  <w:style w:type="character" w:customStyle="1" w:styleId="Heading7Char">
    <w:name w:val="Heading 7 Char"/>
    <w:basedOn w:val="DefaultParagraphFont"/>
    <w:link w:val="Heading7"/>
    <w:uiPriority w:val="99"/>
    <w:semiHidden/>
    <w:locked/>
    <w:rsid w:val="003C26DC"/>
    <w:rPr>
      <w:rFonts w:ascii="Cambria" w:eastAsia="MS Mincho" w:hAnsi="Cambria" w:cs="Times New Roman"/>
      <w:sz w:val="24"/>
      <w:lang w:eastAsia="en-US"/>
    </w:rPr>
  </w:style>
  <w:style w:type="character" w:customStyle="1" w:styleId="Heading8Char">
    <w:name w:val="Heading 8 Char"/>
    <w:basedOn w:val="DefaultParagraphFont"/>
    <w:link w:val="Heading8"/>
    <w:uiPriority w:val="99"/>
    <w:semiHidden/>
    <w:locked/>
    <w:rsid w:val="003C26DC"/>
    <w:rPr>
      <w:rFonts w:ascii="Cambria" w:eastAsia="MS Mincho" w:hAnsi="Cambria" w:cs="Times New Roman"/>
      <w:i/>
      <w:sz w:val="24"/>
      <w:lang w:eastAsia="en-US"/>
    </w:rPr>
  </w:style>
  <w:style w:type="character" w:customStyle="1" w:styleId="Heading9Char">
    <w:name w:val="Heading 9 Char"/>
    <w:basedOn w:val="DefaultParagraphFont"/>
    <w:link w:val="Heading9"/>
    <w:uiPriority w:val="99"/>
    <w:semiHidden/>
    <w:locked/>
    <w:rsid w:val="003C26DC"/>
    <w:rPr>
      <w:rFonts w:ascii="Calibri" w:eastAsia="MS Gothic" w:hAnsi="Calibri" w:cs="Times New Roman"/>
      <w:sz w:val="22"/>
      <w:lang w:eastAsia="en-US"/>
    </w:rPr>
  </w:style>
  <w:style w:type="character" w:customStyle="1" w:styleId="hit">
    <w:name w:val="hit"/>
    <w:uiPriority w:val="99"/>
    <w:rsid w:val="00561CA1"/>
    <w:rPr>
      <w:sz w:val="24"/>
      <w:bdr w:val="none" w:sz="0" w:space="0" w:color="auto" w:frame="1"/>
      <w:shd w:val="clear" w:color="auto" w:fill="FFFFDD"/>
      <w:vertAlign w:val="baseline"/>
    </w:rPr>
  </w:style>
  <w:style w:type="character" w:styleId="Hyperlink">
    <w:name w:val="Hyperlink"/>
    <w:basedOn w:val="DefaultParagraphFont"/>
    <w:uiPriority w:val="99"/>
    <w:rsid w:val="00F32233"/>
    <w:rPr>
      <w:rFonts w:cs="Times New Roman"/>
      <w:color w:val="0000CC"/>
      <w:u w:val="single"/>
    </w:rPr>
  </w:style>
  <w:style w:type="paragraph" w:styleId="Caption">
    <w:name w:val="caption"/>
    <w:basedOn w:val="Normal"/>
    <w:next w:val="Normal"/>
    <w:uiPriority w:val="99"/>
    <w:qFormat/>
    <w:rsid w:val="002B40E9"/>
    <w:pPr>
      <w:spacing w:line="240" w:lineRule="auto"/>
    </w:pPr>
    <w:rPr>
      <w:b/>
      <w:bCs/>
      <w:sz w:val="20"/>
      <w:szCs w:val="20"/>
    </w:rPr>
  </w:style>
  <w:style w:type="character" w:customStyle="1" w:styleId="highlight">
    <w:name w:val="highlight"/>
    <w:uiPriority w:val="99"/>
    <w:rsid w:val="00382229"/>
  </w:style>
  <w:style w:type="paragraph" w:styleId="Header">
    <w:name w:val="header"/>
    <w:basedOn w:val="Normal"/>
    <w:link w:val="HeaderChar"/>
    <w:uiPriority w:val="99"/>
    <w:rsid w:val="001B5EB0"/>
    <w:pPr>
      <w:tabs>
        <w:tab w:val="center" w:pos="4680"/>
        <w:tab w:val="right" w:pos="9360"/>
      </w:tabs>
      <w:spacing w:after="100"/>
      <w:contextualSpacing/>
    </w:pPr>
    <w:rPr>
      <w:lang w:val="en-GB" w:eastAsia="de-DE"/>
    </w:rPr>
  </w:style>
  <w:style w:type="character" w:customStyle="1" w:styleId="HeaderChar">
    <w:name w:val="Header Char"/>
    <w:basedOn w:val="DefaultParagraphFont"/>
    <w:link w:val="Header"/>
    <w:uiPriority w:val="99"/>
    <w:locked/>
    <w:rsid w:val="001B5EB0"/>
    <w:rPr>
      <w:rFonts w:ascii="Times New Roman" w:hAnsi="Times New Roman" w:cs="Times New Roman"/>
      <w:sz w:val="22"/>
      <w:lang w:val="en-GB"/>
    </w:rPr>
  </w:style>
  <w:style w:type="character" w:customStyle="1" w:styleId="postbody1">
    <w:name w:val="postbody1"/>
    <w:uiPriority w:val="99"/>
    <w:rsid w:val="001B5EB0"/>
    <w:rPr>
      <w:rFonts w:ascii="Times New Roman" w:hAnsi="Times New Roman"/>
      <w:sz w:val="18"/>
    </w:rPr>
  </w:style>
  <w:style w:type="paragraph" w:styleId="Footer">
    <w:name w:val="footer"/>
    <w:basedOn w:val="Normal"/>
    <w:link w:val="FooterChar"/>
    <w:uiPriority w:val="99"/>
    <w:rsid w:val="00D732E9"/>
    <w:pPr>
      <w:tabs>
        <w:tab w:val="center" w:pos="4680"/>
        <w:tab w:val="right" w:pos="9360"/>
      </w:tabs>
    </w:pPr>
    <w:rPr>
      <w:lang w:eastAsia="de-DE"/>
    </w:rPr>
  </w:style>
  <w:style w:type="character" w:customStyle="1" w:styleId="FooterChar">
    <w:name w:val="Footer Char"/>
    <w:basedOn w:val="DefaultParagraphFont"/>
    <w:link w:val="Footer"/>
    <w:uiPriority w:val="99"/>
    <w:locked/>
    <w:rsid w:val="00D732E9"/>
    <w:rPr>
      <w:rFonts w:ascii="Times New Roman" w:hAnsi="Times New Roman" w:cs="Times New Roman"/>
      <w:sz w:val="22"/>
      <w:lang w:val="de-DE"/>
    </w:rPr>
  </w:style>
  <w:style w:type="paragraph" w:customStyle="1" w:styleId="Inhaltsverzeichnisberschrift1">
    <w:name w:val="Inhaltsverzeichnisüberschrift1"/>
    <w:basedOn w:val="Heading1"/>
    <w:next w:val="Normal"/>
    <w:uiPriority w:val="99"/>
    <w:semiHidden/>
    <w:rsid w:val="00A63CED"/>
    <w:pPr>
      <w:keepLines/>
      <w:numPr>
        <w:numId w:val="0"/>
      </w:numPr>
      <w:spacing w:before="480" w:after="0" w:line="276" w:lineRule="auto"/>
      <w:jc w:val="left"/>
      <w:outlineLvl w:val="9"/>
    </w:pPr>
    <w:rPr>
      <w:rFonts w:ascii="Cambria" w:hAnsi="Cambria"/>
      <w:color w:val="365F91"/>
      <w:kern w:val="0"/>
      <w:szCs w:val="28"/>
      <w:lang w:eastAsia="ja-JP"/>
    </w:rPr>
  </w:style>
  <w:style w:type="paragraph" w:styleId="TOC1">
    <w:name w:val="toc 1"/>
    <w:basedOn w:val="Normal"/>
    <w:next w:val="Normal"/>
    <w:autoRedefine/>
    <w:uiPriority w:val="99"/>
    <w:rsid w:val="00C01355"/>
    <w:pPr>
      <w:spacing w:line="360" w:lineRule="auto"/>
    </w:pPr>
  </w:style>
  <w:style w:type="paragraph" w:styleId="TOC2">
    <w:name w:val="toc 2"/>
    <w:basedOn w:val="Normal"/>
    <w:next w:val="Normal"/>
    <w:autoRedefine/>
    <w:uiPriority w:val="99"/>
    <w:rsid w:val="00C01355"/>
    <w:pPr>
      <w:spacing w:line="360" w:lineRule="auto"/>
      <w:ind w:left="240"/>
    </w:pPr>
  </w:style>
  <w:style w:type="paragraph" w:styleId="BalloonText">
    <w:name w:val="Balloon Text"/>
    <w:basedOn w:val="Normal"/>
    <w:link w:val="BalloonTextChar"/>
    <w:uiPriority w:val="99"/>
    <w:semiHidden/>
    <w:rsid w:val="00C01355"/>
    <w:pPr>
      <w:spacing w:after="0" w:line="240" w:lineRule="auto"/>
    </w:pPr>
    <w:rPr>
      <w:rFonts w:ascii="Arial" w:hAnsi="Arial"/>
      <w:sz w:val="16"/>
      <w:szCs w:val="16"/>
      <w:lang w:eastAsia="de-DE"/>
    </w:rPr>
  </w:style>
  <w:style w:type="character" w:customStyle="1" w:styleId="BalloonTextChar">
    <w:name w:val="Balloon Text Char"/>
    <w:basedOn w:val="DefaultParagraphFont"/>
    <w:link w:val="BalloonText"/>
    <w:uiPriority w:val="99"/>
    <w:semiHidden/>
    <w:locked/>
    <w:rsid w:val="00C01355"/>
    <w:rPr>
      <w:rFonts w:ascii="Arial" w:hAnsi="Arial" w:cs="Times New Roman"/>
      <w:sz w:val="16"/>
      <w:lang w:val="de-DE"/>
    </w:rPr>
  </w:style>
  <w:style w:type="paragraph" w:customStyle="1" w:styleId="Default">
    <w:name w:val="Default"/>
    <w:uiPriority w:val="99"/>
    <w:rsid w:val="004A1A1C"/>
    <w:pPr>
      <w:autoSpaceDE w:val="0"/>
      <w:autoSpaceDN w:val="0"/>
      <w:adjustRightInd w:val="0"/>
    </w:pPr>
    <w:rPr>
      <w:rFonts w:ascii="Times New Roman" w:hAnsi="Times New Roman"/>
      <w:color w:val="000000"/>
      <w:sz w:val="24"/>
      <w:szCs w:val="24"/>
    </w:rPr>
  </w:style>
  <w:style w:type="paragraph" w:styleId="NormalWeb">
    <w:name w:val="Normal (Web)"/>
    <w:basedOn w:val="Normal"/>
    <w:uiPriority w:val="99"/>
    <w:semiHidden/>
    <w:rsid w:val="009206AF"/>
    <w:rPr>
      <w:szCs w:val="24"/>
    </w:rPr>
  </w:style>
  <w:style w:type="character" w:styleId="CommentReference">
    <w:name w:val="annotation reference"/>
    <w:basedOn w:val="DefaultParagraphFont"/>
    <w:uiPriority w:val="99"/>
    <w:semiHidden/>
    <w:rsid w:val="00D07D9F"/>
    <w:rPr>
      <w:rFonts w:cs="Times New Roman"/>
      <w:sz w:val="16"/>
      <w:szCs w:val="16"/>
    </w:rPr>
  </w:style>
  <w:style w:type="paragraph" w:styleId="CommentText">
    <w:name w:val="annotation text"/>
    <w:basedOn w:val="Normal"/>
    <w:link w:val="CommentTextChar"/>
    <w:uiPriority w:val="99"/>
    <w:semiHidden/>
    <w:rsid w:val="00D07D9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07D9F"/>
    <w:rPr>
      <w:rFonts w:ascii="Times New Roman" w:hAnsi="Times New Roman" w:cs="Times New Roman"/>
      <w:lang w:eastAsia="en-US"/>
    </w:rPr>
  </w:style>
  <w:style w:type="paragraph" w:styleId="CommentSubject">
    <w:name w:val="annotation subject"/>
    <w:basedOn w:val="CommentText"/>
    <w:next w:val="CommentText"/>
    <w:link w:val="CommentSubjectChar"/>
    <w:uiPriority w:val="99"/>
    <w:semiHidden/>
    <w:rsid w:val="00D07D9F"/>
    <w:rPr>
      <w:b/>
      <w:bCs/>
    </w:rPr>
  </w:style>
  <w:style w:type="character" w:customStyle="1" w:styleId="CommentSubjectChar">
    <w:name w:val="Comment Subject Char"/>
    <w:basedOn w:val="CommentTextChar"/>
    <w:link w:val="CommentSubject"/>
    <w:uiPriority w:val="99"/>
    <w:semiHidden/>
    <w:locked/>
    <w:rsid w:val="00D07D9F"/>
    <w:rPr>
      <w:b/>
      <w:bCs/>
    </w:rPr>
  </w:style>
  <w:style w:type="paragraph" w:styleId="HTMLPreformatted">
    <w:name w:val="HTML Preformatted"/>
    <w:basedOn w:val="Normal"/>
    <w:link w:val="HTMLPreformattedChar"/>
    <w:uiPriority w:val="99"/>
    <w:semiHidden/>
    <w:locked/>
    <w:rsid w:val="009C618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locked/>
    <w:rsid w:val="009C6184"/>
    <w:rPr>
      <w:rFonts w:ascii="Consolas" w:hAnsi="Consolas" w:cs="Times New Roman"/>
      <w:sz w:val="20"/>
      <w:szCs w:val="20"/>
      <w:lang w:val="de-DE"/>
    </w:rPr>
  </w:style>
  <w:style w:type="paragraph" w:styleId="Revision">
    <w:name w:val="Revision"/>
    <w:hidden/>
    <w:uiPriority w:val="99"/>
    <w:semiHidden/>
    <w:rsid w:val="00695B01"/>
    <w:rPr>
      <w:rFonts w:ascii="Times New Roman" w:hAnsi="Times New Roman"/>
      <w:sz w:val="24"/>
      <w:lang w:val="de-DE"/>
    </w:rPr>
  </w:style>
  <w:style w:type="paragraph" w:styleId="ListParagraph">
    <w:name w:val="List Paragraph"/>
    <w:basedOn w:val="Normal"/>
    <w:uiPriority w:val="99"/>
    <w:qFormat/>
    <w:rsid w:val="00B12949"/>
    <w:pPr>
      <w:ind w:left="720"/>
      <w:contextualSpacing/>
    </w:pPr>
  </w:style>
  <w:style w:type="character" w:styleId="LineNumber">
    <w:name w:val="line number"/>
    <w:basedOn w:val="DefaultParagraphFont"/>
    <w:uiPriority w:val="99"/>
    <w:semiHidden/>
    <w:locked/>
    <w:rsid w:val="0035668F"/>
    <w:rPr>
      <w:rFonts w:cs="Times New Roman"/>
    </w:rPr>
  </w:style>
</w:styles>
</file>

<file path=word/webSettings.xml><?xml version="1.0" encoding="utf-8"?>
<w:webSettings xmlns:r="http://schemas.openxmlformats.org/officeDocument/2006/relationships" xmlns:w="http://schemas.openxmlformats.org/wordprocessingml/2006/main">
  <w:divs>
    <w:div w:id="874077569">
      <w:marLeft w:val="0"/>
      <w:marRight w:val="0"/>
      <w:marTop w:val="0"/>
      <w:marBottom w:val="0"/>
      <w:divBdr>
        <w:top w:val="none" w:sz="0" w:space="0" w:color="auto"/>
        <w:left w:val="none" w:sz="0" w:space="0" w:color="auto"/>
        <w:bottom w:val="none" w:sz="0" w:space="0" w:color="auto"/>
        <w:right w:val="none" w:sz="0" w:space="0" w:color="auto"/>
      </w:divBdr>
    </w:div>
    <w:div w:id="874077570">
      <w:marLeft w:val="0"/>
      <w:marRight w:val="0"/>
      <w:marTop w:val="0"/>
      <w:marBottom w:val="0"/>
      <w:divBdr>
        <w:top w:val="none" w:sz="0" w:space="0" w:color="auto"/>
        <w:left w:val="none" w:sz="0" w:space="0" w:color="auto"/>
        <w:bottom w:val="none" w:sz="0" w:space="0" w:color="auto"/>
        <w:right w:val="none" w:sz="0" w:space="0" w:color="auto"/>
      </w:divBdr>
    </w:div>
    <w:div w:id="874077571">
      <w:marLeft w:val="0"/>
      <w:marRight w:val="0"/>
      <w:marTop w:val="0"/>
      <w:marBottom w:val="0"/>
      <w:divBdr>
        <w:top w:val="none" w:sz="0" w:space="0" w:color="auto"/>
        <w:left w:val="none" w:sz="0" w:space="0" w:color="auto"/>
        <w:bottom w:val="none" w:sz="0" w:space="0" w:color="auto"/>
        <w:right w:val="none" w:sz="0" w:space="0" w:color="auto"/>
      </w:divBdr>
    </w:div>
    <w:div w:id="874077572">
      <w:marLeft w:val="0"/>
      <w:marRight w:val="0"/>
      <w:marTop w:val="0"/>
      <w:marBottom w:val="0"/>
      <w:divBdr>
        <w:top w:val="none" w:sz="0" w:space="0" w:color="auto"/>
        <w:left w:val="none" w:sz="0" w:space="0" w:color="auto"/>
        <w:bottom w:val="none" w:sz="0" w:space="0" w:color="auto"/>
        <w:right w:val="none" w:sz="0" w:space="0" w:color="auto"/>
      </w:divBdr>
    </w:div>
    <w:div w:id="874077573">
      <w:marLeft w:val="0"/>
      <w:marRight w:val="0"/>
      <w:marTop w:val="0"/>
      <w:marBottom w:val="0"/>
      <w:divBdr>
        <w:top w:val="none" w:sz="0" w:space="0" w:color="auto"/>
        <w:left w:val="none" w:sz="0" w:space="0" w:color="auto"/>
        <w:bottom w:val="none" w:sz="0" w:space="0" w:color="auto"/>
        <w:right w:val="none" w:sz="0" w:space="0" w:color="auto"/>
      </w:divBdr>
    </w:div>
    <w:div w:id="874077574">
      <w:marLeft w:val="0"/>
      <w:marRight w:val="0"/>
      <w:marTop w:val="0"/>
      <w:marBottom w:val="0"/>
      <w:divBdr>
        <w:top w:val="none" w:sz="0" w:space="0" w:color="auto"/>
        <w:left w:val="none" w:sz="0" w:space="0" w:color="auto"/>
        <w:bottom w:val="none" w:sz="0" w:space="0" w:color="auto"/>
        <w:right w:val="none" w:sz="0" w:space="0" w:color="auto"/>
      </w:divBdr>
    </w:div>
    <w:div w:id="874077575">
      <w:marLeft w:val="0"/>
      <w:marRight w:val="0"/>
      <w:marTop w:val="0"/>
      <w:marBottom w:val="0"/>
      <w:divBdr>
        <w:top w:val="none" w:sz="0" w:space="0" w:color="auto"/>
        <w:left w:val="none" w:sz="0" w:space="0" w:color="auto"/>
        <w:bottom w:val="none" w:sz="0" w:space="0" w:color="auto"/>
        <w:right w:val="none" w:sz="0" w:space="0" w:color="auto"/>
      </w:divBdr>
    </w:div>
    <w:div w:id="874077576">
      <w:marLeft w:val="0"/>
      <w:marRight w:val="0"/>
      <w:marTop w:val="0"/>
      <w:marBottom w:val="0"/>
      <w:divBdr>
        <w:top w:val="none" w:sz="0" w:space="0" w:color="auto"/>
        <w:left w:val="none" w:sz="0" w:space="0" w:color="auto"/>
        <w:bottom w:val="none" w:sz="0" w:space="0" w:color="auto"/>
        <w:right w:val="none" w:sz="0" w:space="0" w:color="auto"/>
      </w:divBdr>
    </w:div>
    <w:div w:id="874077577">
      <w:marLeft w:val="0"/>
      <w:marRight w:val="0"/>
      <w:marTop w:val="0"/>
      <w:marBottom w:val="0"/>
      <w:divBdr>
        <w:top w:val="none" w:sz="0" w:space="0" w:color="auto"/>
        <w:left w:val="none" w:sz="0" w:space="0" w:color="auto"/>
        <w:bottom w:val="none" w:sz="0" w:space="0" w:color="auto"/>
        <w:right w:val="none" w:sz="0" w:space="0" w:color="auto"/>
      </w:divBdr>
    </w:div>
    <w:div w:id="874077578">
      <w:marLeft w:val="0"/>
      <w:marRight w:val="0"/>
      <w:marTop w:val="0"/>
      <w:marBottom w:val="0"/>
      <w:divBdr>
        <w:top w:val="none" w:sz="0" w:space="0" w:color="auto"/>
        <w:left w:val="none" w:sz="0" w:space="0" w:color="auto"/>
        <w:bottom w:val="none" w:sz="0" w:space="0" w:color="auto"/>
        <w:right w:val="none" w:sz="0" w:space="0" w:color="auto"/>
      </w:divBdr>
    </w:div>
    <w:div w:id="874077581">
      <w:marLeft w:val="0"/>
      <w:marRight w:val="0"/>
      <w:marTop w:val="0"/>
      <w:marBottom w:val="0"/>
      <w:divBdr>
        <w:top w:val="none" w:sz="0" w:space="0" w:color="auto"/>
        <w:left w:val="none" w:sz="0" w:space="0" w:color="auto"/>
        <w:bottom w:val="none" w:sz="0" w:space="0" w:color="auto"/>
        <w:right w:val="none" w:sz="0" w:space="0" w:color="auto"/>
      </w:divBdr>
    </w:div>
    <w:div w:id="874077582">
      <w:marLeft w:val="0"/>
      <w:marRight w:val="0"/>
      <w:marTop w:val="0"/>
      <w:marBottom w:val="0"/>
      <w:divBdr>
        <w:top w:val="none" w:sz="0" w:space="0" w:color="auto"/>
        <w:left w:val="none" w:sz="0" w:space="0" w:color="auto"/>
        <w:bottom w:val="none" w:sz="0" w:space="0" w:color="auto"/>
        <w:right w:val="none" w:sz="0" w:space="0" w:color="auto"/>
      </w:divBdr>
    </w:div>
    <w:div w:id="874077584">
      <w:marLeft w:val="0"/>
      <w:marRight w:val="0"/>
      <w:marTop w:val="0"/>
      <w:marBottom w:val="0"/>
      <w:divBdr>
        <w:top w:val="none" w:sz="0" w:space="0" w:color="auto"/>
        <w:left w:val="none" w:sz="0" w:space="0" w:color="auto"/>
        <w:bottom w:val="none" w:sz="0" w:space="0" w:color="auto"/>
        <w:right w:val="none" w:sz="0" w:space="0" w:color="auto"/>
      </w:divBdr>
    </w:div>
    <w:div w:id="874077585">
      <w:marLeft w:val="0"/>
      <w:marRight w:val="0"/>
      <w:marTop w:val="0"/>
      <w:marBottom w:val="0"/>
      <w:divBdr>
        <w:top w:val="none" w:sz="0" w:space="0" w:color="auto"/>
        <w:left w:val="none" w:sz="0" w:space="0" w:color="auto"/>
        <w:bottom w:val="none" w:sz="0" w:space="0" w:color="auto"/>
        <w:right w:val="none" w:sz="0" w:space="0" w:color="auto"/>
      </w:divBdr>
    </w:div>
    <w:div w:id="874077586">
      <w:marLeft w:val="0"/>
      <w:marRight w:val="0"/>
      <w:marTop w:val="0"/>
      <w:marBottom w:val="0"/>
      <w:divBdr>
        <w:top w:val="none" w:sz="0" w:space="0" w:color="auto"/>
        <w:left w:val="none" w:sz="0" w:space="0" w:color="auto"/>
        <w:bottom w:val="none" w:sz="0" w:space="0" w:color="auto"/>
        <w:right w:val="none" w:sz="0" w:space="0" w:color="auto"/>
      </w:divBdr>
    </w:div>
    <w:div w:id="874077587">
      <w:marLeft w:val="0"/>
      <w:marRight w:val="0"/>
      <w:marTop w:val="0"/>
      <w:marBottom w:val="0"/>
      <w:divBdr>
        <w:top w:val="none" w:sz="0" w:space="0" w:color="auto"/>
        <w:left w:val="none" w:sz="0" w:space="0" w:color="auto"/>
        <w:bottom w:val="none" w:sz="0" w:space="0" w:color="auto"/>
        <w:right w:val="none" w:sz="0" w:space="0" w:color="auto"/>
      </w:divBdr>
      <w:divsChild>
        <w:div w:id="874077589">
          <w:marLeft w:val="0"/>
          <w:marRight w:val="0"/>
          <w:marTop w:val="100"/>
          <w:marBottom w:val="100"/>
          <w:divBdr>
            <w:top w:val="none" w:sz="0" w:space="0" w:color="auto"/>
            <w:left w:val="none" w:sz="0" w:space="0" w:color="auto"/>
            <w:bottom w:val="none" w:sz="0" w:space="0" w:color="auto"/>
            <w:right w:val="none" w:sz="0" w:space="0" w:color="auto"/>
          </w:divBdr>
          <w:divsChild>
            <w:div w:id="874077590">
              <w:marLeft w:val="0"/>
              <w:marRight w:val="0"/>
              <w:marTop w:val="0"/>
              <w:marBottom w:val="0"/>
              <w:divBdr>
                <w:top w:val="none" w:sz="0" w:space="0" w:color="auto"/>
                <w:left w:val="none" w:sz="0" w:space="0" w:color="auto"/>
                <w:bottom w:val="none" w:sz="0" w:space="0" w:color="auto"/>
                <w:right w:val="none" w:sz="0" w:space="0" w:color="auto"/>
              </w:divBdr>
              <w:divsChild>
                <w:div w:id="874077579">
                  <w:marLeft w:val="0"/>
                  <w:marRight w:val="0"/>
                  <w:marTop w:val="150"/>
                  <w:marBottom w:val="0"/>
                  <w:divBdr>
                    <w:top w:val="none" w:sz="0" w:space="0" w:color="auto"/>
                    <w:left w:val="none" w:sz="0" w:space="0" w:color="auto"/>
                    <w:bottom w:val="none" w:sz="0" w:space="0" w:color="auto"/>
                    <w:right w:val="none" w:sz="0" w:space="0" w:color="auto"/>
                  </w:divBdr>
                </w:div>
                <w:div w:id="874077580">
                  <w:marLeft w:val="0"/>
                  <w:marRight w:val="0"/>
                  <w:marTop w:val="0"/>
                  <w:marBottom w:val="0"/>
                  <w:divBdr>
                    <w:top w:val="none" w:sz="0" w:space="0" w:color="auto"/>
                    <w:left w:val="none" w:sz="0" w:space="0" w:color="auto"/>
                    <w:bottom w:val="none" w:sz="0" w:space="0" w:color="auto"/>
                    <w:right w:val="none" w:sz="0" w:space="0" w:color="auto"/>
                  </w:divBdr>
                  <w:divsChild>
                    <w:div w:id="87407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077588">
      <w:marLeft w:val="0"/>
      <w:marRight w:val="0"/>
      <w:marTop w:val="0"/>
      <w:marBottom w:val="0"/>
      <w:divBdr>
        <w:top w:val="none" w:sz="0" w:space="0" w:color="auto"/>
        <w:left w:val="none" w:sz="0" w:space="0" w:color="auto"/>
        <w:bottom w:val="none" w:sz="0" w:space="0" w:color="auto"/>
        <w:right w:val="none" w:sz="0" w:space="0" w:color="auto"/>
      </w:divBdr>
    </w:div>
    <w:div w:id="874077591">
      <w:marLeft w:val="0"/>
      <w:marRight w:val="0"/>
      <w:marTop w:val="0"/>
      <w:marBottom w:val="0"/>
      <w:divBdr>
        <w:top w:val="none" w:sz="0" w:space="0" w:color="auto"/>
        <w:left w:val="none" w:sz="0" w:space="0" w:color="auto"/>
        <w:bottom w:val="none" w:sz="0" w:space="0" w:color="auto"/>
        <w:right w:val="none" w:sz="0" w:space="0" w:color="auto"/>
      </w:divBdr>
    </w:div>
    <w:div w:id="874077592">
      <w:marLeft w:val="0"/>
      <w:marRight w:val="0"/>
      <w:marTop w:val="0"/>
      <w:marBottom w:val="0"/>
      <w:divBdr>
        <w:top w:val="none" w:sz="0" w:space="0" w:color="auto"/>
        <w:left w:val="none" w:sz="0" w:space="0" w:color="auto"/>
        <w:bottom w:val="none" w:sz="0" w:space="0" w:color="auto"/>
        <w:right w:val="none" w:sz="0" w:space="0" w:color="auto"/>
      </w:divBdr>
    </w:div>
    <w:div w:id="8740775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Pages>
  <Words>90</Words>
  <Characters>572</Characters>
  <Application>Microsoft Office Outlook</Application>
  <DocSecurity>0</DocSecurity>
  <Lines>0</Lines>
  <Paragraphs>0</Paragraphs>
  <ScaleCrop>false</ScaleCrop>
  <Company>Helmholtz Zentrum Münche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sical activity in German adolescents measured by accelerometry: a new standardised approach for data management and preliminary results from the GINIplus Study</dc:title>
  <dc:subject/>
  <dc:creator>Windows User</dc:creator>
  <cp:keywords/>
  <dc:description/>
  <cp:lastModifiedBy>Holger Schulz</cp:lastModifiedBy>
  <cp:revision>4</cp:revision>
  <cp:lastPrinted>2013-02-12T09:29:00Z</cp:lastPrinted>
  <dcterms:created xsi:type="dcterms:W3CDTF">2013-04-30T07:46:00Z</dcterms:created>
  <dcterms:modified xsi:type="dcterms:W3CDTF">2013-04-30T07:54:00Z</dcterms:modified>
</cp:coreProperties>
</file>